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BCD" w:rsidRPr="00452095" w:rsidRDefault="00B221DF" w:rsidP="00023BCD">
      <w:pPr>
        <w:spacing w:line="480" w:lineRule="auto"/>
        <w:rPr>
          <w:b/>
        </w:rPr>
      </w:pPr>
      <w:r w:rsidRPr="00452095">
        <w:rPr>
          <w:b/>
        </w:rPr>
        <w:t>A</w:t>
      </w:r>
      <w:r w:rsidR="00C35BA4">
        <w:rPr>
          <w:b/>
        </w:rPr>
        <w:t>PPENDIX</w:t>
      </w:r>
      <w:r w:rsidRPr="00452095">
        <w:rPr>
          <w:b/>
        </w:rPr>
        <w:t xml:space="preserve"> A</w:t>
      </w:r>
    </w:p>
    <w:p w:rsidR="000D38F1" w:rsidRPr="00452095" w:rsidRDefault="00023BCD" w:rsidP="00C35BA4">
      <w:pPr>
        <w:rPr>
          <w:color w:val="000000"/>
        </w:rPr>
      </w:pPr>
      <w:r w:rsidRPr="00452095">
        <w:rPr>
          <w:b/>
        </w:rPr>
        <w:t>T</w:t>
      </w:r>
      <w:r w:rsidR="00C66AC7">
        <w:rPr>
          <w:b/>
        </w:rPr>
        <w:t>ABLE</w:t>
      </w:r>
      <w:r w:rsidRPr="00452095">
        <w:rPr>
          <w:b/>
        </w:rPr>
        <w:t xml:space="preserve"> </w:t>
      </w:r>
      <w:r w:rsidR="009841C5">
        <w:rPr>
          <w:b/>
        </w:rPr>
        <w:t>S</w:t>
      </w:r>
      <w:r w:rsidRPr="00452095">
        <w:rPr>
          <w:b/>
        </w:rPr>
        <w:t>1</w:t>
      </w:r>
      <w:r w:rsidRPr="00452095">
        <w:t xml:space="preserve"> </w:t>
      </w:r>
      <w:r w:rsidRPr="00452095">
        <w:rPr>
          <w:color w:val="000000"/>
        </w:rPr>
        <w:t xml:space="preserve">Phylogenetic assignment of sequenced DGGE bands from </w:t>
      </w:r>
      <w:r w:rsidRPr="00452095">
        <w:t>archaeal PCR products</w:t>
      </w:r>
      <w:r w:rsidR="00920AC0" w:rsidRPr="00452095">
        <w:t xml:space="preserve"> (accessed 2</w:t>
      </w:r>
      <w:r w:rsidR="00853379">
        <w:t>5 March</w:t>
      </w:r>
      <w:r w:rsidR="00D057B9" w:rsidRPr="00452095">
        <w:t xml:space="preserve"> 201</w:t>
      </w:r>
      <w:r w:rsidR="00853379">
        <w:t>9</w:t>
      </w:r>
      <w:r w:rsidR="00D057B9" w:rsidRPr="00452095">
        <w:t>)</w:t>
      </w:r>
      <w:bookmarkStart w:id="0" w:name="_GoBack"/>
      <w:bookmarkEnd w:id="0"/>
    </w:p>
    <w:tbl>
      <w:tblPr>
        <w:tblpPr w:leftFromText="181" w:rightFromText="181" w:vertAnchor="text" w:tblpY="1"/>
        <w:tblOverlap w:val="never"/>
        <w:tblW w:w="14119" w:type="dxa"/>
        <w:tblLayout w:type="fixed"/>
        <w:tblCellMar>
          <w:left w:w="17" w:type="dxa"/>
          <w:right w:w="17" w:type="dxa"/>
        </w:tblCellMar>
        <w:tblLook w:val="04A0"/>
      </w:tblPr>
      <w:tblGrid>
        <w:gridCol w:w="1030"/>
        <w:gridCol w:w="2798"/>
        <w:gridCol w:w="850"/>
        <w:gridCol w:w="142"/>
        <w:gridCol w:w="3827"/>
        <w:gridCol w:w="709"/>
        <w:gridCol w:w="1843"/>
        <w:gridCol w:w="2920"/>
      </w:tblGrid>
      <w:tr w:rsidR="00C66AC7" w:rsidRPr="0020638B" w:rsidTr="00574E72">
        <w:trPr>
          <w:trHeight w:hRule="exact" w:val="247"/>
          <w:tblHeader/>
        </w:trPr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6AC7" w:rsidRPr="0020638B" w:rsidRDefault="00C66AC7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Sample</w:t>
            </w:r>
          </w:p>
        </w:tc>
        <w:tc>
          <w:tcPr>
            <w:tcW w:w="3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6AC7" w:rsidRPr="0020638B" w:rsidRDefault="00C66AC7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NCBI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AC7" w:rsidRPr="0020638B" w:rsidRDefault="00C66AC7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92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6AC7" w:rsidRPr="0020638B" w:rsidRDefault="00BF2564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A864E3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>MiDAS</w:t>
            </w:r>
          </w:p>
        </w:tc>
      </w:tr>
      <w:tr w:rsidR="00DE34B2" w:rsidRPr="0020638B" w:rsidTr="00574E72">
        <w:trPr>
          <w:trHeight w:hRule="exact" w:val="631"/>
          <w:tblHeader/>
        </w:trPr>
        <w:tc>
          <w:tcPr>
            <w:tcW w:w="10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DE34B2" w:rsidRPr="0020638B" w:rsidRDefault="00DE34B2" w:rsidP="000D38F1">
            <w:pPr>
              <w:spacing w:line="180" w:lineRule="exact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34B2" w:rsidRPr="00DE34B2" w:rsidRDefault="00DE34B2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DE34B2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Closest sequence                      </w:t>
            </w:r>
            <w:r w:rsidRPr="00DE34B2">
              <w:rPr>
                <w:rFonts w:ascii="Arial" w:hAnsi="Arial" w:cs="Arial"/>
                <w:bCs/>
                <w:color w:val="000000"/>
                <w:sz w:val="16"/>
                <w:szCs w:val="18"/>
              </w:rPr>
              <w:t>(accession number; sample origi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Compared bases            (%id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61BC" w:rsidRDefault="00DE34B2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Closest sequenc</w:t>
            </w:r>
            <w:r w:rsidR="00A561BC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e</w:t>
            </w:r>
            <w:r w:rsidRPr="0020638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 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     </w:t>
            </w:r>
          </w:p>
          <w:p w:rsidR="00A561BC" w:rsidRDefault="00DE34B2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DE34B2">
              <w:rPr>
                <w:rFonts w:ascii="Arial" w:hAnsi="Arial" w:cs="Arial"/>
                <w:bCs/>
                <w:color w:val="000000"/>
                <w:sz w:val="16"/>
                <w:szCs w:val="18"/>
              </w:rPr>
              <w:t>(accession number; sample origin)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</w:t>
            </w:r>
          </w:p>
          <w:p w:rsidR="00DE34B2" w:rsidRPr="00DE34B2" w:rsidRDefault="00DE34B2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*representative microorganism in bold</w:t>
            </w:r>
            <w:r w:rsidR="003E59A9" w:rsidRPr="003E59A9"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/>
                <w:bCs/>
                <w:sz w:val="16"/>
                <w:szCs w:val="18"/>
              </w:rPr>
              <w:t>Abbre- 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34B2" w:rsidRPr="0020638B" w:rsidRDefault="00DE34B2" w:rsidP="00A561BC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/>
                <w:bCs/>
                <w:sz w:val="16"/>
                <w:szCs w:val="18"/>
              </w:rPr>
              <w:t>Order                            (Family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/>
                <w:bCs/>
                <w:sz w:val="16"/>
                <w:szCs w:val="18"/>
              </w:rPr>
              <w:t>Habitat</w:t>
            </w:r>
          </w:p>
        </w:tc>
      </w:tr>
      <w:tr w:rsidR="00DE34B2" w:rsidRPr="009753F0" w:rsidTr="00574E72">
        <w:trPr>
          <w:trHeight w:hRule="exact" w:val="690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Oxidation Lagoon (OL)-Band 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7537C1" w:rsidRDefault="00DE34B2" w:rsidP="007537C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BF2564">
              <w:rPr>
                <w:rFonts w:ascii="Arial" w:hAnsi="Arial" w:cs="Arial"/>
                <w:color w:val="000000"/>
                <w:sz w:val="16"/>
                <w:szCs w:val="18"/>
              </w:rPr>
              <w:t>Uncultured Methanobrevibacter sp. clone D_D11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 xml:space="preserve">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(</w:t>
            </w:r>
            <w:r w:rsidRPr="007537C1">
              <w:rPr>
                <w:rFonts w:ascii="Arial" w:hAnsi="Arial" w:cs="Arial"/>
                <w:color w:val="000000"/>
                <w:sz w:val="16"/>
                <w:szCs w:val="18"/>
              </w:rPr>
              <w:t>AY454734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 xml:space="preserve">;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brackish estuary, Brazil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)</w:t>
            </w:r>
          </w:p>
          <w:p w:rsidR="00DE34B2" w:rsidRPr="0020638B" w:rsidRDefault="00DE34B2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61BC" w:rsidRDefault="00DE34B2" w:rsidP="000D38F1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48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/1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48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 xml:space="preserve"> </w:t>
            </w:r>
          </w:p>
          <w:p w:rsidR="00DE34B2" w:rsidRPr="0020638B" w:rsidRDefault="00DE34B2" w:rsidP="000D38F1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DE34B2" w:rsidRDefault="00DE34B2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E34B2">
              <w:rPr>
                <w:rFonts w:ascii="Arial" w:hAnsi="Arial" w:cs="Arial"/>
                <w:bCs/>
                <w:color w:val="000000"/>
                <w:sz w:val="16"/>
                <w:szCs w:val="18"/>
              </w:rPr>
              <w:t>Uncultured archaeon clone Luo-56</w:t>
            </w:r>
            <w:r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 (</w:t>
            </w:r>
            <w:r w:rsidRPr="007537C1">
              <w:rPr>
                <w:rFonts w:ascii="Arial" w:hAnsi="Arial" w:cs="Arial"/>
                <w:bCs/>
                <w:color w:val="000000"/>
                <w:sz w:val="16"/>
                <w:szCs w:val="18"/>
              </w:rPr>
              <w:t>HM573448</w:t>
            </w:r>
            <w:r>
              <w:rPr>
                <w:rFonts w:ascii="Arial" w:hAnsi="Arial" w:cs="Arial"/>
                <w:bCs/>
                <w:color w:val="000000"/>
                <w:sz w:val="16"/>
                <w:szCs w:val="18"/>
              </w:rPr>
              <w:t>; pig feces, China)</w:t>
            </w:r>
            <w:r w:rsidRPr="00DE34B2">
              <w:rPr>
                <w:rFonts w:ascii="Arial" w:hAnsi="Arial" w:cs="Arial"/>
                <w:bCs/>
                <w:color w:val="000000"/>
                <w:sz w:val="16"/>
                <w:szCs w:val="18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</w:t>
            </w:r>
            <w:r w:rsidRPr="0020638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Methanobrevibacter ruminantium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CR6</w:t>
            </w:r>
            <w:r w:rsidR="003E59A9">
              <w:rPr>
                <w:rFonts w:ascii="Arial" w:hAnsi="Arial" w:cs="Arial"/>
                <w:b/>
                <w:bCs/>
                <w:color w:val="000000"/>
                <w:sz w:val="16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 </w:t>
            </w:r>
            <w:r w:rsidRPr="00DE34B2">
              <w:rPr>
                <w:rFonts w:ascii="Arial" w:hAnsi="Arial" w:cs="Arial"/>
                <w:bCs/>
                <w:color w:val="000000"/>
                <w:sz w:val="16"/>
                <w:szCs w:val="18"/>
              </w:rPr>
              <w:t>(MH709100; rumen fluid cow, Indi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M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20638B" w:rsidRDefault="00DE34B2" w:rsidP="00A561BC">
            <w:pPr>
              <w:spacing w:line="180" w:lineRule="exact"/>
              <w:jc w:val="center"/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color w:val="000000"/>
                <w:sz w:val="16"/>
                <w:szCs w:val="18"/>
              </w:rPr>
              <w:t>Methanobacteriales (Methanobacteri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Major player in bovine (Whitford et al. 2001) and dairy cattle rumen (King et al. 2011).</w:t>
            </w:r>
          </w:p>
        </w:tc>
      </w:tr>
      <w:tr w:rsidR="00DE34B2" w:rsidRPr="009753F0" w:rsidTr="00574E72">
        <w:trPr>
          <w:trHeight w:hRule="exact" w:val="845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Oxidation Lagoon (OL)-Band 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Uncultured archaeon isolate DGGE gel band 29 (</w:t>
            </w:r>
            <w:r w:rsidR="000E57ED">
              <w:rPr>
                <w:rFonts w:ascii="Arial" w:hAnsi="Arial" w:cs="Arial"/>
                <w:color w:val="000000"/>
                <w:sz w:val="16"/>
                <w:szCs w:val="18"/>
              </w:rPr>
              <w:t xml:space="preserve">JX887881;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 xml:space="preserve">gut </w:t>
            </w:r>
            <w:r w:rsidR="000E57ED">
              <w:rPr>
                <w:rFonts w:ascii="Arial" w:hAnsi="Arial" w:cs="Arial"/>
                <w:color w:val="000000"/>
                <w:sz w:val="16"/>
                <w:szCs w:val="18"/>
              </w:rPr>
              <w:t>wild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 xml:space="preserve"> pig, Chi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149/149 (100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DE34B2" w:rsidRDefault="00DE34B2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DE34B2"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Uncultured archaeon clone AARC85 (JQ245063; human feces </w:t>
            </w:r>
            <w:r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African </w:t>
            </w:r>
            <w:r w:rsidRPr="00DE34B2">
              <w:rPr>
                <w:rFonts w:ascii="Arial" w:hAnsi="Arial" w:cs="Arial"/>
                <w:bCs/>
                <w:color w:val="000000"/>
                <w:sz w:val="16"/>
                <w:szCs w:val="18"/>
              </w:rPr>
              <w:t>American, USA),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</w:t>
            </w:r>
            <w:r w:rsidRPr="0020638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Methanobrevibacter smithii </w:t>
            </w:r>
            <w:r w:rsidR="00C94859" w:rsidRPr="00C94859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DSM2375</w:t>
            </w:r>
            <w:r w:rsidR="00C94859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</w:t>
            </w:r>
            <w:r w:rsidR="00C94859" w:rsidRPr="00C94859">
              <w:rPr>
                <w:rFonts w:ascii="Arial" w:hAnsi="Arial" w:cs="Arial"/>
                <w:bCs/>
                <w:color w:val="000000"/>
                <w:sz w:val="16"/>
                <w:szCs w:val="18"/>
              </w:rPr>
              <w:t>(ABYW01000015</w:t>
            </w:r>
            <w:r w:rsidR="000E57ED">
              <w:rPr>
                <w:rFonts w:ascii="Arial" w:hAnsi="Arial" w:cs="Arial"/>
                <w:bCs/>
                <w:color w:val="000000"/>
                <w:sz w:val="16"/>
                <w:szCs w:val="18"/>
              </w:rPr>
              <w:t>;</w:t>
            </w:r>
            <w:r w:rsidR="00C94859" w:rsidRPr="00C94859"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 human feces, German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Mb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20638B" w:rsidRDefault="00DE34B2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Methanobacteriales (Methanobacteri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34B2" w:rsidRPr="0020638B" w:rsidRDefault="00DE34B2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Major player together with M.gottschalkii in dairy cattle rumen (King et al. 2011).</w:t>
            </w:r>
          </w:p>
        </w:tc>
      </w:tr>
      <w:tr w:rsidR="00C94859" w:rsidRPr="008121EF" w:rsidTr="00574E72">
        <w:trPr>
          <w:trHeight w:hRule="exact" w:val="843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4859" w:rsidRPr="0020638B" w:rsidRDefault="00C94859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Oxidation Lagoon (OL)-Band 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4859" w:rsidRPr="0020638B" w:rsidRDefault="00C94859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Uncultured archaeon clone arch8 (</w:t>
            </w:r>
            <w:r w:rsidR="000363FA">
              <w:rPr>
                <w:rFonts w:ascii="Arial" w:hAnsi="Arial" w:cs="Arial"/>
                <w:color w:val="000000"/>
                <w:sz w:val="16"/>
                <w:szCs w:val="18"/>
              </w:rPr>
              <w:t xml:space="preserve">GQ369773;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solid municipal wastes, UK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4859" w:rsidRPr="0020638B" w:rsidRDefault="00C94859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139/139 (100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4859" w:rsidRPr="0020638B" w:rsidRDefault="00C94859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4859" w:rsidRPr="00C94859" w:rsidRDefault="000E57ED" w:rsidP="00A561BC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0E57ED">
              <w:rPr>
                <w:rFonts w:ascii="Arial" w:hAnsi="Arial" w:cs="Arial"/>
                <w:bCs/>
                <w:color w:val="000000"/>
                <w:sz w:val="16"/>
                <w:szCs w:val="18"/>
              </w:rPr>
              <w:t>Uncultured archaeon</w:t>
            </w:r>
            <w:r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 </w:t>
            </w:r>
            <w:r w:rsidRPr="000E57ED"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clone A1-lcfa </w:t>
            </w:r>
            <w:r w:rsidR="00C94859" w:rsidRPr="00C94859">
              <w:rPr>
                <w:rFonts w:ascii="Arial" w:hAnsi="Arial" w:cs="Arial"/>
                <w:bCs/>
                <w:color w:val="000000"/>
                <w:sz w:val="16"/>
                <w:szCs w:val="18"/>
              </w:rPr>
              <w:t>(</w:t>
            </w:r>
            <w:r w:rsidRPr="000E57ED">
              <w:rPr>
                <w:rFonts w:ascii="Arial" w:hAnsi="Arial" w:cs="Arial"/>
                <w:bCs/>
                <w:color w:val="000000"/>
                <w:sz w:val="16"/>
                <w:szCs w:val="18"/>
              </w:rPr>
              <w:t>HF955499</w:t>
            </w:r>
            <w:r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; </w:t>
            </w:r>
            <w:r w:rsidR="00C94859" w:rsidRPr="00C94859">
              <w:rPr>
                <w:rFonts w:ascii="Arial" w:hAnsi="Arial" w:cs="Arial"/>
                <w:bCs/>
                <w:color w:val="000000"/>
                <w:sz w:val="16"/>
                <w:szCs w:val="18"/>
              </w:rPr>
              <w:t>anaerobic LCFA-degrading enrichment cultures, Portugal),</w:t>
            </w:r>
            <w:r w:rsidR="00C94859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</w:t>
            </w:r>
            <w:r w:rsidR="00C94859" w:rsidRPr="00C94859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Methanospirillum hungatei JF-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DSM864 </w:t>
            </w:r>
            <w:r w:rsidRPr="000E57ED">
              <w:rPr>
                <w:rFonts w:ascii="Arial" w:hAnsi="Arial" w:cs="Arial"/>
                <w:bCs/>
                <w:color w:val="000000"/>
                <w:sz w:val="16"/>
                <w:szCs w:val="18"/>
              </w:rPr>
              <w:t>(JQ346747;</w:t>
            </w:r>
            <w:r w:rsidR="008121EF"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 </w:t>
            </w:r>
            <w:r w:rsidRPr="000E57ED">
              <w:rPr>
                <w:rFonts w:ascii="Arial" w:hAnsi="Arial" w:cs="Arial"/>
                <w:bCs/>
                <w:color w:val="000000"/>
                <w:sz w:val="16"/>
                <w:szCs w:val="18"/>
              </w:rPr>
              <w:t>culture collecti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4859" w:rsidRPr="0020638B" w:rsidRDefault="00C94859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M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4859" w:rsidRPr="0020638B" w:rsidRDefault="00C94859" w:rsidP="00A561BC">
            <w:pPr>
              <w:spacing w:line="180" w:lineRule="exact"/>
              <w:jc w:val="center"/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color w:val="000000"/>
                <w:sz w:val="16"/>
                <w:szCs w:val="18"/>
              </w:rPr>
              <w:t>Methanomicrobiales (Methanospirill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4859" w:rsidRPr="008121EF" w:rsidRDefault="008121EF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  <w:r w:rsidRPr="008121EF">
              <w:rPr>
                <w:rFonts w:ascii="Arial" w:hAnsi="Arial" w:cs="Arial"/>
                <w:sz w:val="16"/>
                <w:szCs w:val="18"/>
              </w:rPr>
              <w:t>Isolated from sewage sludge (Ferr</w:t>
            </w:r>
            <w:r>
              <w:rPr>
                <w:rFonts w:ascii="Arial" w:hAnsi="Arial" w:cs="Arial"/>
                <w:sz w:val="16"/>
                <w:szCs w:val="18"/>
              </w:rPr>
              <w:t>y et al. 1974).</w:t>
            </w:r>
          </w:p>
        </w:tc>
      </w:tr>
      <w:tr w:rsidR="002E4964" w:rsidRPr="009753F0" w:rsidTr="00574E72">
        <w:trPr>
          <w:trHeight w:hRule="exact" w:val="785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4964" w:rsidRPr="0020638B" w:rsidRDefault="002E4964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>Leachate (L)-Band 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2AD" w:rsidRPr="007537C1" w:rsidRDefault="005B52AD" w:rsidP="005B52AD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BF2564">
              <w:rPr>
                <w:rFonts w:ascii="Arial" w:hAnsi="Arial" w:cs="Arial"/>
                <w:color w:val="000000"/>
                <w:sz w:val="16"/>
                <w:szCs w:val="18"/>
              </w:rPr>
              <w:t>Uncultured Methanobrevibacter sp. clone D_D11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 xml:space="preserve">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(</w:t>
            </w:r>
            <w:r w:rsidRPr="007537C1">
              <w:rPr>
                <w:rFonts w:ascii="Arial" w:hAnsi="Arial" w:cs="Arial"/>
                <w:color w:val="000000"/>
                <w:sz w:val="16"/>
                <w:szCs w:val="18"/>
              </w:rPr>
              <w:t>AY454734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 xml:space="preserve">;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brackish estuary, Brazil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)</w:t>
            </w:r>
          </w:p>
          <w:p w:rsidR="002E4964" w:rsidRPr="0020638B" w:rsidRDefault="002E4964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4964" w:rsidRPr="0020638B" w:rsidRDefault="002E4964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14</w:t>
            </w:r>
            <w:r w:rsidR="005B52AD">
              <w:rPr>
                <w:rFonts w:ascii="Arial" w:hAnsi="Arial" w:cs="Arial"/>
                <w:color w:val="222222"/>
                <w:sz w:val="16"/>
                <w:szCs w:val="18"/>
              </w:rPr>
              <w:t>3</w:t>
            </w: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/14</w:t>
            </w:r>
            <w:r w:rsidR="005B52AD">
              <w:rPr>
                <w:rFonts w:ascii="Arial" w:hAnsi="Arial" w:cs="Arial"/>
                <w:color w:val="222222"/>
                <w:sz w:val="16"/>
                <w:szCs w:val="18"/>
              </w:rPr>
              <w:t>3</w:t>
            </w: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 xml:space="preserve"> (100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4964" w:rsidRPr="0020638B" w:rsidRDefault="002E4964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4964" w:rsidRPr="005B52AD" w:rsidRDefault="005B52AD" w:rsidP="00A561BC">
            <w:pPr>
              <w:spacing w:line="180" w:lineRule="exact"/>
              <w:jc w:val="center"/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  <w:r w:rsidRPr="005B52AD">
              <w:rPr>
                <w:rFonts w:ascii="Arial" w:hAnsi="Arial" w:cs="Arial"/>
                <w:bCs/>
                <w:color w:val="000000"/>
                <w:sz w:val="16"/>
                <w:szCs w:val="18"/>
              </w:rPr>
              <w:t>Uncultured archaeon clone RI-RM-N091</w:t>
            </w:r>
            <w:r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 (</w:t>
            </w:r>
            <w:r w:rsidRPr="005B52AD">
              <w:rPr>
                <w:rFonts w:ascii="Arial" w:hAnsi="Arial" w:cs="Arial"/>
                <w:bCs/>
                <w:color w:val="000000"/>
                <w:sz w:val="16"/>
                <w:szCs w:val="18"/>
              </w:rPr>
              <w:t>JF500590</w:t>
            </w:r>
            <w:r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; nilgai/blue bull feces, India), </w:t>
            </w:r>
            <w:r w:rsidRPr="0020638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Methanobrevibacter ruminantium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CR6</w:t>
            </w:r>
            <w:r w:rsidRPr="00DE34B2">
              <w:rPr>
                <w:rFonts w:ascii="Arial" w:hAnsi="Arial" w:cs="Arial"/>
                <w:b/>
                <w:bCs/>
                <w:color w:val="000000"/>
                <w:sz w:val="16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 </w:t>
            </w:r>
            <w:r w:rsidRPr="00DE34B2">
              <w:rPr>
                <w:rFonts w:ascii="Arial" w:hAnsi="Arial" w:cs="Arial"/>
                <w:bCs/>
                <w:color w:val="000000"/>
                <w:sz w:val="16"/>
                <w:szCs w:val="18"/>
              </w:rPr>
              <w:t>(MH709100; rumen fluid cow, Indi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4964" w:rsidRPr="0020638B" w:rsidRDefault="002E4964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Mb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4964" w:rsidRPr="0020638B" w:rsidRDefault="002E4964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Methanobacteriales (Methanobacteri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4964" w:rsidRPr="0020638B" w:rsidRDefault="002E4964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Major player in bovine (Whitford et al. 2001) and dairy cattle rumen (King et al. 2011).</w:t>
            </w:r>
          </w:p>
        </w:tc>
      </w:tr>
      <w:tr w:rsidR="005B52AD" w:rsidRPr="0020638B" w:rsidTr="00574E72">
        <w:trPr>
          <w:trHeight w:hRule="exact" w:val="665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2AD" w:rsidRPr="0020638B" w:rsidRDefault="005B52AD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>Leachate (L)-Band 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2AD" w:rsidRPr="0020638B" w:rsidRDefault="005B52AD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Uncultured Methanobrevibacter sp. clone DI_B05 (</w:t>
            </w:r>
            <w:r w:rsidR="000363FA">
              <w:rPr>
                <w:rFonts w:ascii="Arial" w:hAnsi="Arial" w:cs="Arial"/>
                <w:color w:val="000000"/>
                <w:sz w:val="16"/>
                <w:szCs w:val="18"/>
              </w:rPr>
              <w:t xml:space="preserve">AY454733;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brackish estuary, Brazi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Default="005B52AD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 xml:space="preserve">139/141 </w:t>
            </w:r>
          </w:p>
          <w:p w:rsidR="005B52AD" w:rsidRPr="0020638B" w:rsidRDefault="005B52AD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2AD" w:rsidRPr="0020638B" w:rsidRDefault="005B52AD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2AD" w:rsidRPr="003248D4" w:rsidRDefault="003248D4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3248D4">
              <w:rPr>
                <w:rFonts w:ascii="Arial" w:hAnsi="Arial" w:cs="Arial"/>
                <w:color w:val="000000"/>
                <w:sz w:val="16"/>
                <w:szCs w:val="18"/>
              </w:rPr>
              <w:t>Uncultured bacterium clone APC-3439-J3B2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 xml:space="preserve"> (</w:t>
            </w:r>
            <w:r w:rsidRPr="003248D4">
              <w:rPr>
                <w:rFonts w:ascii="Arial" w:hAnsi="Arial" w:cs="Arial"/>
                <w:color w:val="000000"/>
                <w:sz w:val="16"/>
                <w:szCs w:val="18"/>
              </w:rPr>
              <w:t>KF616725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 xml:space="preserve">; deep see </w:t>
            </w:r>
            <w:r w:rsidRPr="003248D4">
              <w:rPr>
                <w:rFonts w:ascii="Arial" w:hAnsi="Arial" w:cs="Arial"/>
                <w:color w:val="000000"/>
                <w:sz w:val="16"/>
                <w:szCs w:val="18"/>
              </w:rPr>
              <w:t xml:space="preserve">Hydrate Ridge, 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US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2AD" w:rsidRPr="0020638B" w:rsidRDefault="005B52AD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UM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2AD" w:rsidRPr="0020638B" w:rsidRDefault="005B52AD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Methanobacteriales (Methanobacteri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2AD" w:rsidRPr="0020638B" w:rsidRDefault="005B52AD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Brackish estuary, Brazil.</w:t>
            </w:r>
          </w:p>
        </w:tc>
      </w:tr>
      <w:tr w:rsidR="008B5C07" w:rsidRPr="009753F0" w:rsidTr="00574E72">
        <w:trPr>
          <w:trHeight w:hRule="exact" w:val="665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20638B" w:rsidRDefault="008B5C07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>Leachate (L) – Band 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8B5C07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Uncultured archaeon clone SB-BJ21 (EF639564; Valley of Lake Pontchartrain, IL, US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148/148 (100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Uncultured archaeon clone SYNH02_C3-03A-092 (JQ245664; mud volcano, Taiwa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0D38F1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Valley of Lake Pontchartrain, IL, USA.</w:t>
            </w:r>
          </w:p>
        </w:tc>
      </w:tr>
      <w:tr w:rsidR="008B5C07" w:rsidRPr="009753F0" w:rsidTr="00574E72">
        <w:trPr>
          <w:trHeight w:hRule="exact" w:val="665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20638B" w:rsidRDefault="008B5C07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Rumen (R) – Band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Uncultured archaeon clone Luo-55 (</w:t>
            </w:r>
            <w:r w:rsidR="000363FA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HM573447; 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pig manure, Chi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Pr="00CA06A0" w:rsidRDefault="008B5C07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147/148 </w:t>
            </w:r>
          </w:p>
          <w:p w:rsidR="008B5C07" w:rsidRPr="00CA06A0" w:rsidRDefault="008B5C07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ncultured archaeon clone Luo-41 (HM573433; pig feces, China),</w:t>
            </w:r>
            <w:r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 Methanosphaera stadtmanae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</w:t>
            </w:r>
            <w:r w:rsidR="009821CC"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>DSM3091</w:t>
            </w:r>
            <w:r w:rsidR="009821CC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 xml:space="preserve"> (AY196684</w:t>
            </w:r>
            <w:r w:rsidR="000363FA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;</w:t>
            </w:r>
            <w:r w:rsidR="009821CC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 xml:space="preserve"> human fec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0D38F1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M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ethanobacteriales (Methanobacteri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5C07" w:rsidRPr="00CA06A0" w:rsidRDefault="008B5C07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ajor player in bovine rumen (Whitford et al. 2001), represents 2% in dairy cattle rumen (King et al. 2011).</w:t>
            </w:r>
          </w:p>
        </w:tc>
      </w:tr>
      <w:tr w:rsidR="009821CC" w:rsidRPr="009753F0" w:rsidTr="00574E72">
        <w:trPr>
          <w:trHeight w:hRule="exact" w:val="626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1CC" w:rsidRPr="0020638B" w:rsidRDefault="009821CC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Rumen (R) – Band 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1CC" w:rsidRPr="00CA06A0" w:rsidRDefault="009821CC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Uncultured Methanobrevibacter sp. isolate OTU_265 (</w:t>
            </w:r>
            <w:r w:rsidR="000363FA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LT624906; 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anaerobic digestion plant, Belgiu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1CC" w:rsidRPr="00CA06A0" w:rsidRDefault="009821CC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148/148 (100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1CC" w:rsidRPr="00CA06A0" w:rsidRDefault="009821CC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1CC" w:rsidRPr="00CA06A0" w:rsidRDefault="009821CC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ncultured euryarchaeote clone 5 (DQ985542, goat rumen),</w:t>
            </w:r>
            <w:r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 Methanobrevibacter </w:t>
            </w:r>
            <w:r w:rsidR="00604EC7"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>boviskoreani JH1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</w:t>
            </w:r>
            <w:r w:rsidR="0013686B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(</w:t>
            </w:r>
            <w:r w:rsidR="00604EC7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BAGX02000040; </w:t>
            </w:r>
            <w:r w:rsidR="0013686B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rumen native cattle, Kore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1CC" w:rsidRPr="00CA06A0" w:rsidRDefault="009821CC" w:rsidP="000D38F1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Mb</w:t>
            </w:r>
            <w:r w:rsidR="000363FA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1CC" w:rsidRPr="00CA06A0" w:rsidRDefault="009821CC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ethanobacteriales (Methanobacteri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1CC" w:rsidRPr="00CA06A0" w:rsidRDefault="000C7523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Novel methanogen species from rumen of native Korean cattle </w:t>
            </w:r>
            <w:r w:rsidR="00604EC7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(Lee et al. 2013)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.</w:t>
            </w:r>
          </w:p>
        </w:tc>
      </w:tr>
      <w:tr w:rsidR="00604EC7" w:rsidRPr="009753F0" w:rsidTr="00B70F95">
        <w:trPr>
          <w:trHeight w:hRule="exact" w:val="706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4EC7" w:rsidRPr="0020638B" w:rsidRDefault="00604EC7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Rumen (R) – Band 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4EC7" w:rsidRPr="00CA06A0" w:rsidRDefault="00604EC7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Uncultured Methanobrevibacter sp. isolate OTU_289 (</w:t>
            </w:r>
            <w:r w:rsidR="007E205F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LT624911; 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anaerobic digestion plant, Belgiu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Pr="00CA06A0" w:rsidRDefault="00604EC7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145/146 </w:t>
            </w:r>
          </w:p>
          <w:p w:rsidR="00604EC7" w:rsidRPr="00CA06A0" w:rsidRDefault="00604EC7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4EC7" w:rsidRPr="00CA06A0" w:rsidRDefault="00604EC7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4EC7" w:rsidRPr="00CA06A0" w:rsidRDefault="000C7523" w:rsidP="000C7523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ncultured euryarchaeote clone 9 (HM998286; swine manure),</w:t>
            </w:r>
            <w:r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 Methanobrevibacter boviskoreani JH1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(BAGX02000040; rumen native cattle, Kore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4EC7" w:rsidRPr="00CA06A0" w:rsidRDefault="00604EC7" w:rsidP="000D38F1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Mb</w:t>
            </w:r>
            <w:r w:rsidR="007E205F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4EC7" w:rsidRPr="00CA06A0" w:rsidRDefault="00604EC7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ethanobacteriales (Methanobacteri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4EC7" w:rsidRPr="00CA06A0" w:rsidRDefault="00B70F95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Novel methanogen species from rumen of native Korean cattle (Lee et al. 2013).</w:t>
            </w:r>
          </w:p>
        </w:tc>
      </w:tr>
      <w:tr w:rsidR="000C7523" w:rsidRPr="009753F0" w:rsidTr="00574E72">
        <w:trPr>
          <w:trHeight w:hRule="exact" w:val="792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20638B" w:rsidRDefault="000C7523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Rumen (R) – Band 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0C7523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Uncultured archaeon isolate DGGE gel band 29 (</w:t>
            </w:r>
            <w:r w:rsidR="007E205F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JX887881; 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gut gilt pig, Chi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Pr="00CA06A0" w:rsidRDefault="000C7523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147/149 </w:t>
            </w:r>
          </w:p>
          <w:p w:rsidR="000C7523" w:rsidRPr="00CA06A0" w:rsidRDefault="000C7523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0C7523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0C7523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ncultured archaeon clone AARC85 (JQ245063; human feces African American, USA),</w:t>
            </w:r>
            <w:r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 Methanobrevibacter smithii  DSM2375 </w:t>
            </w: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(ABYW01000015; human feces, German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0C7523" w:rsidP="000D38F1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Mb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0C7523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ethanobacteriales (Methanobacteri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0C7523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ajor player together with M. gottschalkii in dairy cattle rumen (King et al. 2011).</w:t>
            </w:r>
          </w:p>
        </w:tc>
      </w:tr>
      <w:tr w:rsidR="000C7523" w:rsidRPr="009753F0" w:rsidTr="00574E72">
        <w:trPr>
          <w:trHeight w:hRule="exact" w:val="544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20638B" w:rsidRDefault="000C7523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Manure (M) – Band 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0C7523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Uncultured Methanobrevibacter sp. ARC_OTU_35 (</w:t>
            </w:r>
            <w:r w:rsidR="007E205F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LT844496; 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anaerobic digestion plant, Belgiu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0C7523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146/146 (100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0C7523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0C7523" w:rsidP="00325547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ncultured archaeon clone RI-RM-N042</w:t>
            </w:r>
            <w:r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 </w:t>
            </w: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(JF500634,</w:t>
            </w:r>
            <w:r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 </w:t>
            </w:r>
            <w:r w:rsidR="00325547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nilgai/blue bull feces, India)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325547" w:rsidP="000D38F1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M</w:t>
            </w:r>
            <w:r w:rsidR="000C7523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b</w:t>
            </w: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0C7523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ethanobacteriales (Methanobacteri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7523" w:rsidRPr="00CA06A0" w:rsidRDefault="00325547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Anaerobic digestion plant, Belgium.</w:t>
            </w:r>
          </w:p>
        </w:tc>
      </w:tr>
      <w:tr w:rsidR="00325547" w:rsidRPr="009753F0" w:rsidTr="009D5DFC">
        <w:trPr>
          <w:trHeight w:hRule="exact" w:val="785"/>
          <w:tblHeader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25547" w:rsidRPr="0020638B" w:rsidRDefault="00325547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Manure (M) – Band 2</w:t>
            </w:r>
          </w:p>
        </w:tc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25547" w:rsidRPr="00CA06A0" w:rsidRDefault="00325547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Uncultured archaeon isolate DGGE gel band 29 (</w:t>
            </w:r>
            <w:r w:rsidR="007E205F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JX887881; 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gut gilt pig, China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25547" w:rsidRPr="00CA06A0" w:rsidRDefault="00325547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151/151 (100%)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25547" w:rsidRPr="00CA06A0" w:rsidRDefault="00325547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25547" w:rsidRPr="00CA06A0" w:rsidRDefault="00325547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ncultured archaeon clone AARC85 (JQ245063; human feces African American, USA),</w:t>
            </w:r>
            <w:r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 Methanobrevibacter smithii DSM2375 </w:t>
            </w: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(ABYW01000015; human feces, Germany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25547" w:rsidRPr="00CA06A0" w:rsidRDefault="00325547" w:rsidP="000D38F1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Mb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25547" w:rsidRPr="00CA06A0" w:rsidRDefault="00325547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ethanobacteriales (Methanobacteriaceae)</w:t>
            </w: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25547" w:rsidRPr="00CA06A0" w:rsidRDefault="00325547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Dominant archeon in human gut ecosystem, 10% of anaerobes in colon of healthy adults (Samuel et al. 2007).</w:t>
            </w:r>
          </w:p>
        </w:tc>
      </w:tr>
      <w:tr w:rsidR="00325547" w:rsidRPr="005C2818" w:rsidTr="009D5DFC">
        <w:trPr>
          <w:trHeight w:hRule="exact" w:val="785"/>
          <w:tblHeader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5547" w:rsidRPr="0020638B" w:rsidRDefault="00325547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lastRenderedPageBreak/>
              <w:t>Manure (M) – Band 3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5547" w:rsidRPr="00CA06A0" w:rsidRDefault="00037E11" w:rsidP="00037E1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Uncultured Methanosarcina sp. clone S1b2 (MH122758; methane based biofilm batch reactor, Chin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5547" w:rsidRPr="00CA06A0" w:rsidRDefault="00325547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1</w:t>
            </w:r>
            <w:r w:rsidR="00037E11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47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/1</w:t>
            </w:r>
            <w:r w:rsidR="00037E11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47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(100%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5547" w:rsidRPr="00CA06A0" w:rsidRDefault="00325547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5547" w:rsidRPr="00CA06A0" w:rsidRDefault="00325547" w:rsidP="00325547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ncultured archaeon clone AARC78 (JQ245045; human feces African American, USA),</w:t>
            </w:r>
            <w:r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 </w:t>
            </w:r>
            <w:r w:rsidR="00037E11"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Methanosarcina mazei C16 </w:t>
            </w:r>
            <w:r w:rsidR="00037E11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(AY196685; digester sludge</w:t>
            </w:r>
            <w:r w:rsidR="007E7854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, USA</w:t>
            </w:r>
            <w:r w:rsidR="00037E11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5547" w:rsidRPr="00CA06A0" w:rsidRDefault="00325547" w:rsidP="000D38F1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M</w:t>
            </w:r>
            <w:r w:rsidR="00037E11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s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5547" w:rsidRPr="00CA06A0" w:rsidRDefault="000363FA" w:rsidP="00A561BC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 xml:space="preserve">Methanosarcinales </w:t>
            </w: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br/>
              <w:t>(Methanosarcinaceae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5547" w:rsidRPr="00CA06A0" w:rsidRDefault="00037E11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Isolated from </w:t>
            </w:r>
            <w:r w:rsidR="005C2818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sludge in a laboratory 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digester</w:t>
            </w:r>
            <w:r w:rsidR="005C2818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(35 ºC)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</w:t>
            </w:r>
            <w:r w:rsidR="005C2818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fed on urban waste, domestic sludge and animal wastes 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(</w:t>
            </w:r>
            <w:r w:rsidR="007E7854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ah, 1980).</w:t>
            </w:r>
          </w:p>
        </w:tc>
      </w:tr>
      <w:tr w:rsidR="007E7854" w:rsidRPr="00034EC7" w:rsidTr="00CA06A0">
        <w:trPr>
          <w:trHeight w:hRule="exact" w:val="578"/>
          <w:tblHeader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7854" w:rsidRPr="00CA06A0" w:rsidRDefault="007E7854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anure (M) – Band 4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2F36" w:rsidRPr="00CA06A0" w:rsidRDefault="003E2F36" w:rsidP="003E2F36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Uncultured Methanoculleus sp. isolate DGGE gel band 13B (KF358388; Luzhou-flavor </w:t>
            </w:r>
            <w:r w:rsidR="00034EC7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p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it </w:t>
            </w:r>
            <w:r w:rsidR="00034EC7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ud, china)</w:t>
            </w:r>
          </w:p>
          <w:p w:rsidR="007E7854" w:rsidRPr="00CA06A0" w:rsidRDefault="007E7854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7854" w:rsidRPr="00CA06A0" w:rsidRDefault="007E7854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14</w:t>
            </w:r>
            <w:r w:rsidR="003E2F36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7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/14</w:t>
            </w:r>
            <w:r w:rsidR="003E2F36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7</w:t>
            </w: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(100%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7854" w:rsidRPr="00CA06A0" w:rsidRDefault="007E7854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EC7" w:rsidRPr="00CA06A0" w:rsidRDefault="00034EC7" w:rsidP="00034EC7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ncultured archaeon clone LR-13 (DQ302471; soda lake water, India),</w:t>
            </w:r>
            <w:r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 Methanoculleus marisnigri JR1 </w:t>
            </w: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(CP000562; anoxic sediments of the Black Sea)</w:t>
            </w:r>
          </w:p>
          <w:p w:rsidR="007E7854" w:rsidRPr="00CA06A0" w:rsidRDefault="007E7854" w:rsidP="00034EC7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7854" w:rsidRPr="00CA06A0" w:rsidRDefault="007E7854" w:rsidP="000D38F1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>M</w:t>
            </w:r>
            <w:r w:rsidR="00034EC7"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>c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7854" w:rsidRPr="00CA06A0" w:rsidRDefault="000363FA" w:rsidP="00A561BC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Methanomicrobiales (Methanomicrobiaceae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EC7" w:rsidRPr="00CA06A0" w:rsidRDefault="00034EC7" w:rsidP="00034EC7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Isolated from anoxic sediments of the Black Sea (Anderson et al. 2009).</w:t>
            </w:r>
          </w:p>
          <w:p w:rsidR="007E7854" w:rsidRPr="00CA06A0" w:rsidRDefault="007E7854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</w:tr>
      <w:tr w:rsidR="00574E72" w:rsidRPr="0020638B" w:rsidTr="00E50F68">
        <w:trPr>
          <w:trHeight w:hRule="exact" w:val="397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Pr="0020638B" w:rsidRDefault="00574E72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>Biodigester</w:t>
            </w:r>
            <w:r>
              <w:rPr>
                <w:rFonts w:ascii="Arial" w:hAnsi="Arial" w:cs="Arial"/>
                <w:sz w:val="16"/>
                <w:szCs w:val="18"/>
              </w:rPr>
              <w:t xml:space="preserve"> run: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4E72" w:rsidRPr="0020638B" w:rsidRDefault="00574E72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Pr="0020638B" w:rsidRDefault="00574E72" w:rsidP="000D38F1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Pr="0020638B" w:rsidRDefault="00574E72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Pr="0020638B" w:rsidRDefault="00574E72" w:rsidP="000D38F1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Pr="0020638B" w:rsidRDefault="00574E72" w:rsidP="000D38F1">
            <w:pPr>
              <w:spacing w:line="180" w:lineRule="exact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Pr="0020638B" w:rsidRDefault="00574E72" w:rsidP="00A561BC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Pr="0020638B" w:rsidRDefault="00574E72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76FFA" w:rsidRPr="009753F0" w:rsidTr="00574E72">
        <w:trPr>
          <w:trHeight w:hRule="exact" w:val="542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B17 (17.01.2014) – Band 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Uncultured archaeon clone SB-BJ21(</w:t>
            </w:r>
            <w:r w:rsidR="007C2C19" w:rsidRPr="008B5C07">
              <w:rPr>
                <w:rFonts w:ascii="Arial" w:hAnsi="Arial" w:cs="Arial"/>
                <w:color w:val="222222"/>
                <w:sz w:val="16"/>
                <w:szCs w:val="18"/>
              </w:rPr>
              <w:t>EF639564</w:t>
            </w:r>
            <w:r w:rsidR="007C2C19">
              <w:rPr>
                <w:rFonts w:ascii="Arial" w:hAnsi="Arial" w:cs="Arial"/>
                <w:color w:val="222222"/>
                <w:sz w:val="16"/>
                <w:szCs w:val="18"/>
              </w:rPr>
              <w:t xml:space="preserve">; </w:t>
            </w: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Valley of Lake Pontchartrain, US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150/150 (100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076FFA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076FFA">
              <w:rPr>
                <w:rFonts w:ascii="Arial" w:hAnsi="Arial" w:cs="Arial"/>
                <w:color w:val="000000"/>
                <w:sz w:val="16"/>
                <w:szCs w:val="18"/>
              </w:rPr>
              <w:t>Uncultured archaeon clone SYNH02_C3-03A-092</w:t>
            </w:r>
            <w:r w:rsidR="001C143B">
              <w:rPr>
                <w:rFonts w:ascii="Arial" w:hAnsi="Arial" w:cs="Arial"/>
                <w:color w:val="000000"/>
                <w:sz w:val="16"/>
                <w:szCs w:val="18"/>
              </w:rPr>
              <w:t xml:space="preserve"> (</w:t>
            </w:r>
            <w:r w:rsidR="001C143B" w:rsidRPr="001C143B">
              <w:rPr>
                <w:rFonts w:ascii="Arial" w:hAnsi="Arial" w:cs="Arial"/>
                <w:color w:val="000000"/>
                <w:sz w:val="16"/>
                <w:szCs w:val="18"/>
              </w:rPr>
              <w:t>JQ245664</w:t>
            </w:r>
            <w:r w:rsidR="001C143B">
              <w:rPr>
                <w:rFonts w:ascii="Arial" w:hAnsi="Arial" w:cs="Arial"/>
                <w:color w:val="000000"/>
                <w:sz w:val="16"/>
                <w:szCs w:val="18"/>
              </w:rPr>
              <w:t>; mud volcano, Taiwa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U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Valley of Lake Pontchartrain, USA.</w:t>
            </w:r>
          </w:p>
        </w:tc>
      </w:tr>
      <w:tr w:rsidR="00076FFA" w:rsidRPr="0020638B" w:rsidTr="00B70F95">
        <w:trPr>
          <w:trHeight w:hRule="exact" w:val="619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>B20 (20.01.2014) – Band 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>Uncultured archaeon clone A0610D001_ P02 (</w:t>
            </w:r>
            <w:r w:rsidR="007C2C19">
              <w:rPr>
                <w:rFonts w:ascii="Arial" w:hAnsi="Arial" w:cs="Arial"/>
                <w:sz w:val="16"/>
                <w:szCs w:val="18"/>
              </w:rPr>
              <w:t xml:space="preserve">AB655454; </w:t>
            </w:r>
            <w:r w:rsidRPr="0020638B">
              <w:rPr>
                <w:rFonts w:ascii="Arial" w:hAnsi="Arial" w:cs="Arial"/>
                <w:sz w:val="16"/>
                <w:szCs w:val="18"/>
              </w:rPr>
              <w:t>rice field, Japa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Default="00076FFA" w:rsidP="000D38F1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 xml:space="preserve">141/142 </w:t>
            </w:r>
          </w:p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1C143B" w:rsidRDefault="00076FFA" w:rsidP="000D38F1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C143B">
              <w:rPr>
                <w:rFonts w:ascii="Arial" w:hAnsi="Arial" w:cs="Arial"/>
                <w:sz w:val="16"/>
                <w:szCs w:val="18"/>
              </w:rPr>
              <w:t>Uncultured Crenarchaeotes archaeon</w:t>
            </w:r>
            <w:r w:rsidR="001C143B" w:rsidRPr="001C143B">
              <w:rPr>
                <w:rFonts w:ascii="Arial" w:hAnsi="Arial" w:cs="Arial"/>
                <w:sz w:val="16"/>
                <w:szCs w:val="18"/>
              </w:rPr>
              <w:t xml:space="preserve"> (CU916834; mesophilic</w:t>
            </w:r>
            <w:r w:rsidR="001C143B">
              <w:rPr>
                <w:rFonts w:ascii="Arial" w:hAnsi="Arial" w:cs="Arial"/>
                <w:sz w:val="16"/>
                <w:szCs w:val="18"/>
              </w:rPr>
              <w:t xml:space="preserve"> anaerobic</w:t>
            </w:r>
            <w:r w:rsidR="001C143B" w:rsidRPr="001C143B"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="001C143B">
              <w:rPr>
                <w:rFonts w:ascii="Arial" w:hAnsi="Arial" w:cs="Arial"/>
                <w:sz w:val="16"/>
                <w:szCs w:val="18"/>
              </w:rPr>
              <w:t>digester treating municipal sludge</w:t>
            </w:r>
            <w:r w:rsidR="001C143B" w:rsidRPr="001C143B">
              <w:rPr>
                <w:rFonts w:ascii="Arial" w:hAnsi="Arial" w:cs="Arial"/>
                <w:sz w:val="16"/>
                <w:szCs w:val="18"/>
              </w:rPr>
              <w:t>, France</w:t>
            </w:r>
            <w:r w:rsidR="001C143B">
              <w:rPr>
                <w:rFonts w:ascii="Arial" w:hAnsi="Arial" w:cs="Arial"/>
                <w:sz w:val="16"/>
                <w:szCs w:val="18"/>
              </w:rPr>
              <w:t>)</w:t>
            </w:r>
            <w:r w:rsidR="001C143B" w:rsidRPr="001C143B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CA06A0" w:rsidRDefault="00076FFA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c</w:t>
            </w:r>
            <w:r w:rsidR="00BE3C50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A561BC">
            <w:pPr>
              <w:spacing w:line="180" w:lineRule="exact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>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>Rice field, Japan.</w:t>
            </w:r>
          </w:p>
        </w:tc>
      </w:tr>
      <w:tr w:rsidR="00076FFA" w:rsidRPr="009753F0" w:rsidTr="00B70F95">
        <w:trPr>
          <w:trHeight w:hRule="exact" w:val="841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>B20  (20.01.2014) – Band 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Uncultured archaeon clone NBLA310G</w:t>
            </w:r>
            <w:r w:rsidR="007C2C19">
              <w:rPr>
                <w:rFonts w:ascii="Arial" w:hAnsi="Arial" w:cs="Arial"/>
                <w:color w:val="222222"/>
                <w:sz w:val="16"/>
                <w:szCs w:val="18"/>
              </w:rPr>
              <w:t xml:space="preserve"> </w:t>
            </w: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(</w:t>
            </w:r>
            <w:r w:rsidR="007C2C19">
              <w:rPr>
                <w:rFonts w:ascii="Arial" w:hAnsi="Arial" w:cs="Arial"/>
                <w:color w:val="222222"/>
                <w:sz w:val="16"/>
                <w:szCs w:val="18"/>
              </w:rPr>
              <w:t xml:space="preserve">GU388935; </w:t>
            </w: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anaerobic digester, US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 xml:space="preserve">143/144 </w:t>
            </w:r>
          </w:p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076FFA" w:rsidRDefault="00076FFA" w:rsidP="00A561BC">
            <w:pPr>
              <w:spacing w:line="18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  <w:r w:rsidRPr="00076FFA">
              <w:rPr>
                <w:rFonts w:ascii="Arial" w:hAnsi="Arial" w:cs="Arial"/>
                <w:bCs/>
                <w:color w:val="000000"/>
                <w:sz w:val="16"/>
                <w:szCs w:val="18"/>
              </w:rPr>
              <w:t>Uncultured archaeon clone NBLA17H (</w:t>
            </w:r>
            <w:r w:rsidR="001C143B" w:rsidRPr="001C143B">
              <w:rPr>
                <w:rFonts w:ascii="Arial" w:hAnsi="Arial" w:cs="Arial"/>
                <w:bCs/>
                <w:color w:val="000000"/>
                <w:sz w:val="16"/>
                <w:szCs w:val="18"/>
              </w:rPr>
              <w:t>GU388877</w:t>
            </w:r>
            <w:r w:rsidR="001C143B"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; anaerobic digester treating food waste, USA), </w:t>
            </w:r>
            <w:r w:rsidR="00D63E63" w:rsidRPr="00D63E6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Methanolinea mesophila</w:t>
            </w:r>
            <w:r w:rsidR="00D63E63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TNR </w:t>
            </w:r>
            <w:r w:rsidR="00D63E63" w:rsidRPr="00D63E63">
              <w:rPr>
                <w:rFonts w:ascii="Arial" w:hAnsi="Arial" w:cs="Arial"/>
                <w:bCs/>
                <w:color w:val="000000"/>
                <w:sz w:val="16"/>
                <w:szCs w:val="18"/>
              </w:rPr>
              <w:t>(AB447467; rice field soil, Japa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Ml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A561BC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Methanobacteriales (Methanoregul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Isolated from rice field soil (mesophilic), Taiwan (Sakai et al. 2012).</w:t>
            </w:r>
          </w:p>
        </w:tc>
      </w:tr>
      <w:tr w:rsidR="00076FFA" w:rsidRPr="009753F0" w:rsidTr="00574E72">
        <w:trPr>
          <w:trHeight w:hRule="exact" w:val="851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>B27 (27.01.2014) – Band 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Uncultured archaeon clone ASP4 (</w:t>
            </w:r>
            <w:r w:rsidR="001067BF" w:rsidRPr="001067BF">
              <w:rPr>
                <w:rFonts w:ascii="Arial" w:hAnsi="Arial" w:cs="Arial"/>
                <w:color w:val="000000"/>
                <w:sz w:val="16"/>
                <w:szCs w:val="18"/>
              </w:rPr>
              <w:t>JF980513</w:t>
            </w:r>
            <w:r w:rsidR="001067BF">
              <w:rPr>
                <w:rFonts w:ascii="Arial" w:hAnsi="Arial" w:cs="Arial"/>
                <w:color w:val="000000"/>
                <w:sz w:val="16"/>
                <w:szCs w:val="18"/>
              </w:rPr>
              <w:t xml:space="preserve">;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anaerobic digester, Canad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 xml:space="preserve">142/141 </w:t>
            </w:r>
          </w:p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224" w:rsidRPr="00904224" w:rsidRDefault="00076FFA" w:rsidP="00A561BC">
            <w:pPr>
              <w:spacing w:after="160"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1C143B">
              <w:rPr>
                <w:rFonts w:ascii="Arial" w:hAnsi="Arial" w:cs="Arial"/>
                <w:color w:val="000000"/>
                <w:sz w:val="16"/>
                <w:szCs w:val="18"/>
              </w:rPr>
              <w:t>Uncultured archaeon clone 4H7</w:t>
            </w:r>
            <w:r w:rsidR="001C143B" w:rsidRPr="001C143B">
              <w:rPr>
                <w:rFonts w:ascii="Arial" w:hAnsi="Arial" w:cs="Arial"/>
                <w:color w:val="000000"/>
                <w:sz w:val="16"/>
                <w:szCs w:val="18"/>
              </w:rPr>
              <w:t xml:space="preserve"> (HQ678092</w:t>
            </w:r>
            <w:r w:rsidR="001C143B">
              <w:rPr>
                <w:rFonts w:ascii="Arial" w:hAnsi="Arial" w:cs="Arial"/>
                <w:color w:val="000000"/>
                <w:sz w:val="16"/>
                <w:szCs w:val="18"/>
              </w:rPr>
              <w:t>; anaerobic digester treating swine manure, Canada)</w:t>
            </w:r>
            <w:r w:rsidR="00904224">
              <w:rPr>
                <w:rFonts w:ascii="Arial" w:hAnsi="Arial" w:cs="Arial"/>
                <w:color w:val="000000"/>
                <w:sz w:val="16"/>
                <w:szCs w:val="18"/>
              </w:rPr>
              <w:t xml:space="preserve">, </w:t>
            </w:r>
            <w:r w:rsidR="00904224" w:rsidRPr="00904224">
              <w:rPr>
                <w:rFonts w:ascii="Arial" w:hAnsi="Arial" w:cs="Arial"/>
                <w:color w:val="000000"/>
                <w:sz w:val="16"/>
                <w:szCs w:val="18"/>
              </w:rPr>
              <w:t>Candidatus Methanomethylophilus alvus Mx1201</w:t>
            </w:r>
            <w:r w:rsidR="00904224">
              <w:rPr>
                <w:rFonts w:ascii="Arial" w:hAnsi="Arial" w:cs="Arial"/>
                <w:color w:val="000000"/>
                <w:sz w:val="16"/>
                <w:szCs w:val="18"/>
              </w:rPr>
              <w:t xml:space="preserve"> (CP004049; human gut, France)</w:t>
            </w:r>
          </w:p>
          <w:p w:rsidR="00076FFA" w:rsidRPr="001C143B" w:rsidRDefault="00076FFA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  <w:p w:rsidR="00076FFA" w:rsidRPr="001C143B" w:rsidRDefault="00076FFA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U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Anaerobic digester, feathers and livestock waste, Canada (Xia et al. 2012).</w:t>
            </w:r>
          </w:p>
        </w:tc>
      </w:tr>
      <w:tr w:rsidR="00076FFA" w:rsidRPr="00904224" w:rsidTr="00574E72">
        <w:trPr>
          <w:trHeight w:hRule="exact" w:val="993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sz w:val="16"/>
                <w:szCs w:val="18"/>
              </w:rPr>
            </w:pPr>
            <w:r w:rsidRPr="0020638B">
              <w:rPr>
                <w:rFonts w:ascii="Arial" w:hAnsi="Arial" w:cs="Arial"/>
                <w:sz w:val="16"/>
                <w:szCs w:val="18"/>
              </w:rPr>
              <w:t>B27 (27.01.2014) – Band 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Methanosaeta sp. clone A2281</w:t>
            </w: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br/>
              <w:t>(</w:t>
            </w:r>
            <w:r w:rsidR="007C2C19">
              <w:rPr>
                <w:rFonts w:ascii="Arial" w:hAnsi="Arial" w:cs="Arial"/>
                <w:color w:val="222222"/>
                <w:sz w:val="16"/>
                <w:szCs w:val="18"/>
              </w:rPr>
              <w:t xml:space="preserve">HQ133126; </w:t>
            </w: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methagenomic consortium, Chi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 xml:space="preserve">139/142 </w:t>
            </w:r>
          </w:p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(98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1C143B" w:rsidRDefault="00076FFA" w:rsidP="00A561BC">
            <w:pPr>
              <w:spacing w:line="180" w:lineRule="exact"/>
              <w:jc w:val="center"/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  <w:r w:rsidRPr="001C143B">
              <w:rPr>
                <w:rFonts w:ascii="Arial" w:hAnsi="Arial" w:cs="Arial"/>
                <w:bCs/>
                <w:color w:val="000000"/>
                <w:sz w:val="16"/>
                <w:szCs w:val="18"/>
              </w:rPr>
              <w:t>Uncultured archaeon clone Rpcp 5</w:t>
            </w:r>
            <w:r w:rsidR="001C143B" w:rsidRPr="001C143B"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 (FJ347536; p</w:t>
            </w:r>
            <w:r w:rsidR="001C143B"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sychrophilic anaerobic granular biofilm treating contaminated water, Ireland), </w:t>
            </w:r>
            <w:r w:rsidRPr="001C143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Methanosaeta concilii</w:t>
            </w:r>
            <w:r w:rsidR="00904224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</w:t>
            </w:r>
            <w:r w:rsidR="00904224" w:rsidRPr="00904224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GP-6</w:t>
            </w:r>
            <w:r w:rsidR="00904224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</w:t>
            </w:r>
            <w:r w:rsidR="00904224" w:rsidRPr="0026279A"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(CP002565, </w:t>
            </w:r>
            <w:r w:rsidR="0026279A" w:rsidRPr="0026279A">
              <w:rPr>
                <w:rFonts w:ascii="Arial" w:hAnsi="Arial" w:cs="Arial"/>
                <w:bCs/>
                <w:color w:val="000000"/>
                <w:sz w:val="16"/>
                <w:szCs w:val="18"/>
              </w:rPr>
              <w:t>pear waste fermentor inoculated with sludge, Canad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Ms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A561BC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Methanosarcinales (Methanosaet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4224" w:rsidRPr="00904224" w:rsidRDefault="00904224" w:rsidP="00904224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8"/>
              </w:rPr>
              <w:t>Iso</w:t>
            </w:r>
            <w:r w:rsidRPr="00904224">
              <w:rPr>
                <w:rFonts w:ascii="Arial" w:hAnsi="Arial" w:cs="Arial"/>
                <w:color w:val="000000"/>
                <w:sz w:val="16"/>
                <w:szCs w:val="18"/>
              </w:rPr>
              <w:t>lated from a laboratory pear waste fermentor inocul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ated with anaerobic sludge (</w:t>
            </w:r>
            <w:r w:rsidR="0026279A" w:rsidRPr="00904224">
              <w:rPr>
                <w:rFonts w:ascii="Arial" w:hAnsi="Arial" w:cs="Arial"/>
                <w:color w:val="000000"/>
                <w:sz w:val="16"/>
                <w:szCs w:val="18"/>
              </w:rPr>
              <w:t xml:space="preserve">Patel &amp; Sprott 1990). </w:t>
            </w:r>
            <w:r w:rsidRPr="00904224">
              <w:rPr>
                <w:rFonts w:ascii="Arial" w:hAnsi="Arial" w:cs="Arial"/>
                <w:color w:val="000000"/>
                <w:sz w:val="16"/>
                <w:szCs w:val="18"/>
              </w:rPr>
              <w:t xml:space="preserve"> </w:t>
            </w:r>
          </w:p>
          <w:p w:rsidR="00076FFA" w:rsidRPr="00904224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</w:tr>
      <w:tr w:rsidR="00076FFA" w:rsidRPr="009753F0" w:rsidTr="00574E72">
        <w:trPr>
          <w:trHeight w:hRule="exact" w:val="796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B29 (29.01.2014) – Band 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Uncultured archaeon clone ASP4 (</w:t>
            </w:r>
            <w:r w:rsidR="001067BF" w:rsidRPr="001067BF">
              <w:rPr>
                <w:rFonts w:ascii="Arial" w:hAnsi="Arial" w:cs="Arial"/>
                <w:color w:val="000000"/>
                <w:sz w:val="16"/>
                <w:szCs w:val="18"/>
              </w:rPr>
              <w:t>JF980513</w:t>
            </w:r>
            <w:r w:rsidR="001067BF">
              <w:rPr>
                <w:rFonts w:ascii="Arial" w:hAnsi="Arial" w:cs="Arial"/>
                <w:color w:val="000000"/>
                <w:sz w:val="16"/>
                <w:szCs w:val="18"/>
              </w:rPr>
              <w:t xml:space="preserve">;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anaerobic digester, Canad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 xml:space="preserve">140/142 </w:t>
            </w:r>
          </w:p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1C143B" w:rsidRDefault="001C143B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1C143B">
              <w:rPr>
                <w:rFonts w:ascii="Arial" w:hAnsi="Arial" w:cs="Arial"/>
                <w:color w:val="000000"/>
                <w:sz w:val="16"/>
                <w:szCs w:val="18"/>
              </w:rPr>
              <w:t>Uncultured archaeon clone 4H7 (HQ678092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; anaerobic reactor treating swine manure, Canada)</w:t>
            </w:r>
            <w:r w:rsidR="0026279A">
              <w:rPr>
                <w:rFonts w:ascii="Arial" w:hAnsi="Arial" w:cs="Arial"/>
                <w:color w:val="000000"/>
                <w:sz w:val="16"/>
                <w:szCs w:val="18"/>
              </w:rPr>
              <w:t xml:space="preserve">, </w:t>
            </w:r>
            <w:r w:rsidR="0026279A" w:rsidRPr="00904224">
              <w:rPr>
                <w:rFonts w:ascii="Arial" w:hAnsi="Arial" w:cs="Arial"/>
                <w:color w:val="000000"/>
                <w:sz w:val="16"/>
                <w:szCs w:val="18"/>
              </w:rPr>
              <w:t xml:space="preserve"> Candidatus Methanomethylophilus alvus Mx1201</w:t>
            </w:r>
            <w:r w:rsidR="0026279A">
              <w:rPr>
                <w:rFonts w:ascii="Arial" w:hAnsi="Arial" w:cs="Arial"/>
                <w:color w:val="000000"/>
                <w:sz w:val="16"/>
                <w:szCs w:val="18"/>
              </w:rPr>
              <w:t xml:space="preserve"> (CP004049; human gut, Fra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U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Anaerobic digester, feathers and livestock waste, Canada (Xia et al. 2012).</w:t>
            </w:r>
          </w:p>
        </w:tc>
      </w:tr>
      <w:tr w:rsidR="00076FFA" w:rsidRPr="009753F0" w:rsidTr="00574E72">
        <w:trPr>
          <w:trHeight w:hRule="exact" w:val="785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B31 (31.01.2014) – Band 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Uncultured archaeon isolate DGGE gel band 29 (</w:t>
            </w:r>
            <w:r w:rsidR="001067BF">
              <w:rPr>
                <w:rFonts w:ascii="Arial" w:hAnsi="Arial" w:cs="Arial"/>
                <w:color w:val="000000"/>
                <w:sz w:val="16"/>
                <w:szCs w:val="18"/>
              </w:rPr>
              <w:t xml:space="preserve">JX887881;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gut gilt pig, Chi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149/149 (100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6279A" w:rsidRDefault="001C143B" w:rsidP="00A561BC">
            <w:pPr>
              <w:spacing w:line="180" w:lineRule="exact"/>
              <w:jc w:val="center"/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  <w:r w:rsidRPr="001C143B">
              <w:rPr>
                <w:rFonts w:ascii="Arial" w:hAnsi="Arial" w:cs="Arial"/>
                <w:bCs/>
                <w:color w:val="000000"/>
                <w:sz w:val="16"/>
                <w:szCs w:val="18"/>
              </w:rPr>
              <w:t>Uncultured archaeon clone AARC85</w:t>
            </w:r>
            <w:r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 </w:t>
            </w:r>
            <w:r w:rsidRPr="001C143B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(JQ245063; human feces African American, USA)</w:t>
            </w:r>
            <w:r w:rsidR="0026279A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 xml:space="preserve">, </w:t>
            </w:r>
            <w:r w:rsidR="0026279A" w:rsidRPr="0020638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Methanobrevibacter smithii </w:t>
            </w:r>
            <w:r w:rsidR="0026279A" w:rsidRPr="00C94859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DSM2375</w:t>
            </w:r>
            <w:r w:rsidR="0026279A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</w:t>
            </w:r>
            <w:r w:rsidR="0026279A" w:rsidRPr="00C94859">
              <w:rPr>
                <w:rFonts w:ascii="Arial" w:hAnsi="Arial" w:cs="Arial"/>
                <w:bCs/>
                <w:color w:val="000000"/>
                <w:sz w:val="16"/>
                <w:szCs w:val="18"/>
              </w:rPr>
              <w:t>(ABYW01000015</w:t>
            </w:r>
            <w:r w:rsidR="0026279A">
              <w:rPr>
                <w:rFonts w:ascii="Arial" w:hAnsi="Arial" w:cs="Arial"/>
                <w:bCs/>
                <w:color w:val="000000"/>
                <w:sz w:val="16"/>
                <w:szCs w:val="18"/>
              </w:rPr>
              <w:t>;</w:t>
            </w:r>
            <w:r w:rsidR="0026279A" w:rsidRPr="00C94859"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 human feces, German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Mb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Methanobacteriales (Methanobacteri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Dominant archeon in human gut ecosystem, 10% of all anaerobes in colons of healthy adults (Samuel et al. 2007).</w:t>
            </w:r>
          </w:p>
        </w:tc>
      </w:tr>
      <w:tr w:rsidR="00076FFA" w:rsidRPr="009753F0" w:rsidTr="00574E72">
        <w:trPr>
          <w:trHeight w:hRule="exact" w:val="785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B31 (31.01.2014) – Band 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Uncultured archaeon isolate DGGE gel band 29 (</w:t>
            </w:r>
            <w:r w:rsidR="001067BF">
              <w:rPr>
                <w:rFonts w:ascii="Arial" w:hAnsi="Arial" w:cs="Arial"/>
                <w:color w:val="000000"/>
                <w:sz w:val="16"/>
                <w:szCs w:val="18"/>
              </w:rPr>
              <w:t xml:space="preserve">JX887881;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gut gilt pig, Chin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151/151 (100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6279A" w:rsidRDefault="001C143B" w:rsidP="00A561BC">
            <w:pPr>
              <w:spacing w:line="180" w:lineRule="exact"/>
              <w:jc w:val="center"/>
              <w:rPr>
                <w:rFonts w:ascii="Arial" w:hAnsi="Arial" w:cs="Arial"/>
                <w:bCs/>
                <w:color w:val="000000"/>
                <w:sz w:val="16"/>
                <w:szCs w:val="18"/>
              </w:rPr>
            </w:pPr>
            <w:r w:rsidRPr="001C143B">
              <w:rPr>
                <w:rFonts w:ascii="Arial" w:hAnsi="Arial" w:cs="Arial"/>
                <w:bCs/>
                <w:color w:val="000000"/>
                <w:sz w:val="16"/>
                <w:szCs w:val="18"/>
              </w:rPr>
              <w:t>Uncultured archaeon clone AARC8</w:t>
            </w:r>
            <w:r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5 </w:t>
            </w:r>
            <w:r w:rsidRPr="001C143B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(JQ245063; human feces African American, USA)</w:t>
            </w:r>
            <w:r w:rsidR="0026279A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 xml:space="preserve">, </w:t>
            </w:r>
            <w:r w:rsidR="0026279A" w:rsidRPr="0020638B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Methanobrevibacter smithii </w:t>
            </w:r>
            <w:r w:rsidR="0026279A" w:rsidRPr="00C94859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DSM2375</w:t>
            </w:r>
            <w:r w:rsidR="0026279A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 xml:space="preserve"> </w:t>
            </w:r>
            <w:r w:rsidR="0026279A" w:rsidRPr="00C94859">
              <w:rPr>
                <w:rFonts w:ascii="Arial" w:hAnsi="Arial" w:cs="Arial"/>
                <w:bCs/>
                <w:color w:val="000000"/>
                <w:sz w:val="16"/>
                <w:szCs w:val="18"/>
              </w:rPr>
              <w:t>(ABYW01000015</w:t>
            </w:r>
            <w:r w:rsidR="0026279A">
              <w:rPr>
                <w:rFonts w:ascii="Arial" w:hAnsi="Arial" w:cs="Arial"/>
                <w:bCs/>
                <w:color w:val="000000"/>
                <w:sz w:val="16"/>
                <w:szCs w:val="18"/>
              </w:rPr>
              <w:t>;</w:t>
            </w:r>
            <w:r w:rsidR="0026279A" w:rsidRPr="00C94859">
              <w:rPr>
                <w:rFonts w:ascii="Arial" w:hAnsi="Arial" w:cs="Arial"/>
                <w:bCs/>
                <w:color w:val="000000"/>
                <w:sz w:val="16"/>
                <w:szCs w:val="18"/>
              </w:rPr>
              <w:t xml:space="preserve"> human feces, German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bCs/>
                <w:sz w:val="16"/>
                <w:szCs w:val="18"/>
              </w:rPr>
            </w:pPr>
            <w:r w:rsidRPr="0020638B">
              <w:rPr>
                <w:rFonts w:ascii="Arial" w:hAnsi="Arial" w:cs="Arial"/>
                <w:bCs/>
                <w:sz w:val="16"/>
                <w:szCs w:val="18"/>
              </w:rPr>
              <w:t>Mb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A561BC">
            <w:pPr>
              <w:spacing w:line="180" w:lineRule="exact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Methanobacteriales (Methanobacteri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Dominant archeon in human gut ecosystem, 10% of all anaerobes in colons of healthy adults (Samuel et al. 2007).</w:t>
            </w:r>
          </w:p>
        </w:tc>
      </w:tr>
      <w:tr w:rsidR="00076FFA" w:rsidRPr="009753F0" w:rsidTr="00574E72">
        <w:trPr>
          <w:trHeight w:hRule="exact" w:val="601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B04 (04.02.2014) – Band 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 xml:space="preserve">Uncultured Methanoculleus sp. ARC_OTU_203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(</w:t>
            </w:r>
            <w:r w:rsidR="0026279A">
              <w:rPr>
                <w:rFonts w:ascii="Arial" w:hAnsi="Arial" w:cs="Arial"/>
                <w:color w:val="000000"/>
                <w:sz w:val="16"/>
                <w:szCs w:val="18"/>
              </w:rPr>
              <w:t xml:space="preserve">LT844499;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anaerobic digestion plant, Belgiu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 xml:space="preserve">138/138 </w:t>
            </w:r>
          </w:p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CA06A0" w:rsidRDefault="001C143B" w:rsidP="00A561BC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 xml:space="preserve">Uncultured archaeon clone LR-13 (DQ302471; soda lake, India), </w:t>
            </w:r>
            <w:r w:rsidR="0026279A"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Methanoculleus marisnigri JR1 </w:t>
            </w:r>
            <w:r w:rsidR="0026279A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(CP000562; anoxic sediments of the Black Se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CA06A0" w:rsidRDefault="00076FFA" w:rsidP="000D38F1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Mc</w:t>
            </w:r>
            <w:r w:rsidR="0026279A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CA06A0" w:rsidRDefault="00076FFA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ethanomicrobiales (Methanomicrobiaceae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3C50" w:rsidRPr="00CA06A0" w:rsidRDefault="00BE3C50" w:rsidP="00BE3C50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Isolated from anoxic sediments of the Black Sea (Anderson et al. 2009).</w:t>
            </w:r>
          </w:p>
          <w:p w:rsidR="00076FFA" w:rsidRPr="00CA06A0" w:rsidRDefault="00076FFA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</w:tr>
      <w:tr w:rsidR="00076FFA" w:rsidRPr="009753F0" w:rsidTr="00B70F95">
        <w:trPr>
          <w:trHeight w:hRule="exact" w:val="865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B04-R2 (04.02.2014 R2) – Band 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1067BF">
            <w:pPr>
              <w:spacing w:after="160"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Uncultured archaeon clone ASP4 (</w:t>
            </w:r>
            <w:r w:rsidR="001067BF" w:rsidRPr="001067BF">
              <w:rPr>
                <w:rFonts w:ascii="Arial" w:hAnsi="Arial" w:cs="Arial"/>
                <w:color w:val="000000"/>
                <w:sz w:val="16"/>
                <w:szCs w:val="18"/>
              </w:rPr>
              <w:t>JF980513</w:t>
            </w:r>
            <w:r w:rsidR="001067BF">
              <w:rPr>
                <w:rFonts w:ascii="Arial" w:hAnsi="Arial" w:cs="Arial"/>
                <w:color w:val="000000"/>
                <w:sz w:val="16"/>
                <w:szCs w:val="18"/>
              </w:rPr>
              <w:t xml:space="preserve">;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anaerobic digester, Canad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 xml:space="preserve">140/142 </w:t>
            </w:r>
          </w:p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CA06A0" w:rsidRDefault="001C143B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Uncultured archaeon clone 4H7 </w:t>
            </w:r>
            <w:r w:rsidR="00D63E63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(HQ678092; anaerobic reactor treating swine manure, Canada)</w:t>
            </w:r>
            <w:r w:rsidR="0026279A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,  Candidatus Methanomethylophilus alvus Mx1201 (CP004049; human gut, Fra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CA06A0" w:rsidRDefault="00076FFA" w:rsidP="000D38F1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c</w:t>
            </w:r>
            <w:r w:rsidR="001067BF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CA06A0" w:rsidRDefault="00076FFA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CA06A0" w:rsidRDefault="00076FFA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Anaerobic digester, feathers and livestock waste, Canada (Xia et al. 2012).</w:t>
            </w:r>
          </w:p>
        </w:tc>
      </w:tr>
      <w:tr w:rsidR="00076FFA" w:rsidRPr="009753F0" w:rsidTr="00B70F95">
        <w:trPr>
          <w:trHeight w:hRule="exact" w:val="861"/>
          <w:tblHeader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B04-R2 (04.02.2014 R2) – Band 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Uncultured archaeon clone ASP4 (</w:t>
            </w:r>
            <w:r w:rsidR="001067BF" w:rsidRPr="001067BF">
              <w:rPr>
                <w:rFonts w:ascii="Arial" w:hAnsi="Arial" w:cs="Arial"/>
                <w:color w:val="000000"/>
                <w:sz w:val="16"/>
                <w:szCs w:val="18"/>
              </w:rPr>
              <w:t>JF980513</w:t>
            </w:r>
            <w:r w:rsidR="001067BF">
              <w:rPr>
                <w:rFonts w:ascii="Arial" w:hAnsi="Arial" w:cs="Arial"/>
                <w:color w:val="000000"/>
                <w:sz w:val="16"/>
                <w:szCs w:val="18"/>
              </w:rPr>
              <w:t xml:space="preserve">;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anaerobic digester, Canad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E72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 xml:space="preserve">147/149 </w:t>
            </w:r>
          </w:p>
          <w:p w:rsidR="00076FFA" w:rsidRPr="0020638B" w:rsidRDefault="00076FFA" w:rsidP="000D38F1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CA06A0" w:rsidRDefault="001C143B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Uncultured archaeon clone 4H7</w:t>
            </w:r>
            <w:r w:rsidR="00D63E63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(HQ678092; anaerobic reactor treating swine manure, Canada)</w:t>
            </w:r>
            <w:r w:rsidR="001067BF"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,  Candidatus Methanomethylophilus alvus Mx1201 (CP004049; human gut, Fra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CA06A0" w:rsidRDefault="00076FFA" w:rsidP="000D38F1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CA06A0" w:rsidRDefault="00076FFA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FFA" w:rsidRPr="00CA06A0" w:rsidRDefault="00076FFA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Anaerobic digester, feathers and livestock waste, Canada (Xia et al. 2012).</w:t>
            </w:r>
          </w:p>
        </w:tc>
      </w:tr>
      <w:tr w:rsidR="00076FFA" w:rsidRPr="009753F0" w:rsidTr="00B70F95">
        <w:trPr>
          <w:trHeight w:hRule="exact" w:val="716"/>
          <w:tblHeader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lastRenderedPageBreak/>
              <w:t>B04-R2 (04.02.2014 R2) – Band 3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67BF" w:rsidRPr="001067BF" w:rsidRDefault="00076FFA" w:rsidP="001067BF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 xml:space="preserve">Uncultured Methanoculleus sp. ARC_OTU_203 </w:t>
            </w: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(</w:t>
            </w:r>
            <w:r w:rsidR="001067BF" w:rsidRPr="001067BF">
              <w:rPr>
                <w:rFonts w:ascii="Arial" w:hAnsi="Arial" w:cs="Arial"/>
                <w:color w:val="000000"/>
                <w:sz w:val="16"/>
                <w:szCs w:val="18"/>
              </w:rPr>
              <w:t>LT844499</w:t>
            </w:r>
            <w:r w:rsidR="001067BF">
              <w:rPr>
                <w:rFonts w:ascii="Arial" w:hAnsi="Arial" w:cs="Arial"/>
                <w:color w:val="000000"/>
                <w:sz w:val="16"/>
                <w:szCs w:val="18"/>
              </w:rPr>
              <w:t>;</w:t>
            </w:r>
          </w:p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anaerobic digestion plant, Belgiu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E72" w:rsidRDefault="00076FFA" w:rsidP="00574E72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 xml:space="preserve">138/138 </w:t>
            </w:r>
          </w:p>
          <w:p w:rsidR="00076FFA" w:rsidRPr="0020638B" w:rsidRDefault="00076FFA" w:rsidP="00574E72">
            <w:pPr>
              <w:spacing w:line="180" w:lineRule="exact"/>
              <w:jc w:val="center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222222"/>
                <w:sz w:val="16"/>
                <w:szCs w:val="18"/>
              </w:rPr>
              <w:t>(99%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6FFA" w:rsidRPr="0020638B" w:rsidRDefault="00076FFA" w:rsidP="000D38F1">
            <w:pPr>
              <w:spacing w:line="180" w:lineRule="exac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20638B">
              <w:rPr>
                <w:rFonts w:ascii="Arial" w:hAnsi="Arial" w:cs="Arial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6FFA" w:rsidRPr="00CA06A0" w:rsidRDefault="001C143B" w:rsidP="000D38F1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Uncultured archaeon clone LR-13</w:t>
            </w:r>
            <w:r w:rsidR="00D63E63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 xml:space="preserve"> (DQ302471; soda lake, India), </w:t>
            </w:r>
            <w:r w:rsidR="001067BF" w:rsidRPr="00CA06A0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Methanoculleus marisnigri JR1 </w:t>
            </w:r>
            <w:r w:rsidR="001067BF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(CP000562; anoxic sediments of the Black Sea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6FFA" w:rsidRPr="00CA06A0" w:rsidRDefault="00076FFA" w:rsidP="000D38F1">
            <w:pPr>
              <w:spacing w:line="180" w:lineRule="exact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Mc</w:t>
            </w:r>
            <w:r w:rsidR="001067BF" w:rsidRPr="00CA06A0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6FFA" w:rsidRPr="00CA06A0" w:rsidRDefault="00076FFA" w:rsidP="00A561BC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Methanomicrobiales (Methanomicrobiaceae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E3C50" w:rsidRPr="00CA06A0" w:rsidRDefault="00BE3C50" w:rsidP="00BE3C50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CA06A0">
              <w:rPr>
                <w:rFonts w:ascii="Arial" w:hAnsi="Arial" w:cs="Arial"/>
                <w:color w:val="000000" w:themeColor="text1"/>
                <w:sz w:val="16"/>
                <w:szCs w:val="18"/>
              </w:rPr>
              <w:t>Isolated from anoxic sediments of the Black Sea (Anderson et al. 2009).</w:t>
            </w:r>
          </w:p>
          <w:p w:rsidR="00076FFA" w:rsidRPr="00CA06A0" w:rsidRDefault="00076FFA" w:rsidP="000D38F1">
            <w:pPr>
              <w:spacing w:line="180" w:lineRule="exact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</w:tr>
    </w:tbl>
    <w:p w:rsidR="001067BF" w:rsidRPr="00A561BC" w:rsidRDefault="003E59A9" w:rsidP="00287A8F">
      <w:pPr>
        <w:spacing w:line="480" w:lineRule="auto"/>
        <w:rPr>
          <w:color w:val="000000"/>
          <w:sz w:val="22"/>
        </w:rPr>
      </w:pPr>
      <w:r w:rsidRPr="003E59A9"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 xml:space="preserve">Based on the first 100 hits. </w:t>
      </w:r>
      <w:r w:rsidRPr="003E59A9">
        <w:rPr>
          <w:color w:val="000000"/>
          <w:sz w:val="22"/>
          <w:vertAlign w:val="superscript"/>
        </w:rPr>
        <w:t>2</w:t>
      </w:r>
      <w:r>
        <w:rPr>
          <w:color w:val="000000"/>
          <w:sz w:val="22"/>
        </w:rPr>
        <w:t xml:space="preserve">Assignation from NCBI. </w:t>
      </w:r>
      <w:r w:rsidR="00A561BC" w:rsidRPr="00A561BC">
        <w:rPr>
          <w:color w:val="000000"/>
          <w:sz w:val="22"/>
        </w:rPr>
        <w:t>NA: Not applicable.</w:t>
      </w:r>
    </w:p>
    <w:p w:rsidR="00287A8F" w:rsidRPr="00452095" w:rsidRDefault="0020638B" w:rsidP="00287A8F">
      <w:pPr>
        <w:spacing w:line="480" w:lineRule="auto"/>
        <w:rPr>
          <w:rFonts w:ascii="Arial" w:hAnsi="Arial" w:cs="Arial"/>
          <w:color w:val="666666"/>
          <w:sz w:val="20"/>
          <w:szCs w:val="18"/>
          <w:shd w:val="clear" w:color="auto" w:fill="FFFFFF"/>
        </w:rPr>
      </w:pPr>
      <w:r>
        <w:rPr>
          <w:b/>
        </w:rPr>
        <w:t>REFERENCES</w:t>
      </w:r>
    </w:p>
    <w:p w:rsidR="00034EC7" w:rsidRDefault="00034EC7" w:rsidP="00034EC7">
      <w:pPr>
        <w:ind w:left="709" w:hanging="709"/>
        <w:rPr>
          <w:shd w:val="clear" w:color="auto" w:fill="FFFFFF"/>
        </w:rPr>
      </w:pPr>
      <w:r w:rsidRPr="00A864E3">
        <w:rPr>
          <w:shd w:val="clear" w:color="auto" w:fill="FFFFFF"/>
        </w:rPr>
        <w:t xml:space="preserve">Anderson, I.J., Sieprawska-Lupa, M., Lapidus, A., </w:t>
      </w:r>
      <w:r w:rsidR="00076FFA" w:rsidRPr="00A864E3">
        <w:rPr>
          <w:shd w:val="clear" w:color="auto" w:fill="FFFFFF"/>
        </w:rPr>
        <w:t>et al.</w:t>
      </w:r>
      <w:r w:rsidRPr="00A864E3">
        <w:rPr>
          <w:shd w:val="clear" w:color="auto" w:fill="FFFFFF"/>
        </w:rPr>
        <w:t xml:space="preserve">, 2009. </w:t>
      </w:r>
      <w:r w:rsidRPr="00034EC7">
        <w:rPr>
          <w:shd w:val="clear" w:color="auto" w:fill="FFFFFF"/>
        </w:rPr>
        <w:t>Complete genome sequence of Methanoculleus marisnigri Romesser et al. 1981 type strain JR1. </w:t>
      </w:r>
      <w:r w:rsidRPr="00034EC7">
        <w:rPr>
          <w:iCs/>
          <w:shd w:val="clear" w:color="auto" w:fill="FFFFFF"/>
        </w:rPr>
        <w:t>Stand</w:t>
      </w:r>
      <w:r>
        <w:rPr>
          <w:iCs/>
          <w:shd w:val="clear" w:color="auto" w:fill="FFFFFF"/>
        </w:rPr>
        <w:t>.</w:t>
      </w:r>
      <w:r w:rsidRPr="00034EC7">
        <w:rPr>
          <w:iCs/>
          <w:shd w:val="clear" w:color="auto" w:fill="FFFFFF"/>
        </w:rPr>
        <w:t xml:space="preserve"> Genomic </w:t>
      </w:r>
      <w:r>
        <w:rPr>
          <w:iCs/>
          <w:shd w:val="clear" w:color="auto" w:fill="FFFFFF"/>
        </w:rPr>
        <w:t>S</w:t>
      </w:r>
      <w:r w:rsidRPr="00034EC7">
        <w:rPr>
          <w:iCs/>
          <w:shd w:val="clear" w:color="auto" w:fill="FFFFFF"/>
        </w:rPr>
        <w:t>ci.</w:t>
      </w:r>
      <w:r w:rsidRPr="00034EC7">
        <w:rPr>
          <w:shd w:val="clear" w:color="auto" w:fill="FFFFFF"/>
        </w:rPr>
        <w:t> </w:t>
      </w:r>
      <w:r w:rsidRPr="00034EC7">
        <w:rPr>
          <w:iCs/>
          <w:shd w:val="clear" w:color="auto" w:fill="FFFFFF"/>
        </w:rPr>
        <w:t>1</w:t>
      </w:r>
      <w:r w:rsidRPr="00034EC7">
        <w:rPr>
          <w:shd w:val="clear" w:color="auto" w:fill="FFFFFF"/>
        </w:rPr>
        <w:t>(2)</w:t>
      </w:r>
      <w:r>
        <w:rPr>
          <w:shd w:val="clear" w:color="auto" w:fill="FFFFFF"/>
        </w:rPr>
        <w:t>,</w:t>
      </w:r>
      <w:r w:rsidRPr="00034EC7">
        <w:rPr>
          <w:shd w:val="clear" w:color="auto" w:fill="FFFFFF"/>
        </w:rPr>
        <w:t xml:space="preserve"> 189–196. doi:10.4056/sigs.32535</w:t>
      </w:r>
    </w:p>
    <w:p w:rsidR="00287A8F" w:rsidRPr="00452095" w:rsidRDefault="00287A8F" w:rsidP="0020638B">
      <w:pPr>
        <w:ind w:left="709" w:hanging="709"/>
        <w:rPr>
          <w:shd w:val="clear" w:color="auto" w:fill="FFFFFF"/>
        </w:rPr>
      </w:pPr>
      <w:r w:rsidRPr="00452095">
        <w:rPr>
          <w:shd w:val="clear" w:color="auto" w:fill="FFFFFF"/>
        </w:rPr>
        <w:t xml:space="preserve">Altschul, S.F., Gish, W., Miller, W., Myers, E.W., Lipman D.J., 1990. Basic local alignment search tool. J. Mol. Biol. 215(3), 403–410. </w:t>
      </w:r>
      <w:hyperlink r:id="rId7" w:tgtFrame="_blank" w:tooltip="Persistent link using digital object identifier" w:history="1">
        <w:r w:rsidRPr="00452095">
          <w:rPr>
            <w:rStyle w:val="Hyperlink"/>
            <w:shd w:val="clear" w:color="auto" w:fill="FFFFFF"/>
          </w:rPr>
          <w:t>https://doi.org/10.1016/S0022-2836(05)80360-2</w:t>
        </w:r>
      </w:hyperlink>
    </w:p>
    <w:p w:rsidR="00287A8F" w:rsidRPr="00452095" w:rsidRDefault="00287A8F" w:rsidP="0020638B">
      <w:pPr>
        <w:ind w:left="709" w:hanging="709"/>
        <w:rPr>
          <w:shd w:val="clear" w:color="auto" w:fill="FFFFFF"/>
        </w:rPr>
      </w:pPr>
      <w:r w:rsidRPr="00452095">
        <w:rPr>
          <w:shd w:val="clear" w:color="auto" w:fill="FFFFFF"/>
        </w:rPr>
        <w:t>DeSantis, T.Z., Hugenholtz, P., Larsen, N., Rojas, M., Brodie, E.L., Keller, K., Huber, T., Dalevi, D., Hu, P., Andersen, G.L., 2006. Greengenes, a chimera-checked 16S rRNA gene database and workbench compatible with ARB. Appl. Environ. Microbiol. 72(7), 5069-5072. http://doi.org/10.1128/AEM.03006-05</w:t>
      </w:r>
    </w:p>
    <w:p w:rsidR="008121EF" w:rsidRDefault="008121EF" w:rsidP="00DA73D2">
      <w:pPr>
        <w:ind w:left="709" w:hanging="709"/>
        <w:rPr>
          <w:shd w:val="clear" w:color="auto" w:fill="FFFFFF"/>
        </w:rPr>
      </w:pPr>
      <w:r w:rsidRPr="008121EF">
        <w:rPr>
          <w:shd w:val="clear" w:color="auto" w:fill="FFFFFF"/>
        </w:rPr>
        <w:t>Ferry, J.G., Smith, P.H., Wolfe, R.S.,</w:t>
      </w:r>
      <w:r>
        <w:rPr>
          <w:shd w:val="clear" w:color="auto" w:fill="FFFFFF"/>
        </w:rPr>
        <w:t xml:space="preserve"> 1974.</w:t>
      </w:r>
      <w:r w:rsidRPr="008121EF">
        <w:rPr>
          <w:shd w:val="clear" w:color="auto" w:fill="FFFFFF"/>
        </w:rPr>
        <w:t> </w:t>
      </w:r>
      <w:r w:rsidRPr="008121EF">
        <w:rPr>
          <w:i/>
          <w:iCs/>
          <w:shd w:val="clear" w:color="auto" w:fill="FFFFFF"/>
        </w:rPr>
        <w:t>Methanospirillum</w:t>
      </w:r>
      <w:r w:rsidRPr="008121EF">
        <w:rPr>
          <w:shd w:val="clear" w:color="auto" w:fill="FFFFFF"/>
        </w:rPr>
        <w:t xml:space="preserve">, a </w:t>
      </w:r>
      <w:r>
        <w:rPr>
          <w:shd w:val="clear" w:color="auto" w:fill="FFFFFF"/>
        </w:rPr>
        <w:t>n</w:t>
      </w:r>
      <w:r w:rsidRPr="008121EF">
        <w:rPr>
          <w:shd w:val="clear" w:color="auto" w:fill="FFFFFF"/>
        </w:rPr>
        <w:t xml:space="preserve">ew </w:t>
      </w:r>
      <w:r>
        <w:rPr>
          <w:shd w:val="clear" w:color="auto" w:fill="FFFFFF"/>
        </w:rPr>
        <w:t>g</w:t>
      </w:r>
      <w:r w:rsidRPr="008121EF">
        <w:rPr>
          <w:shd w:val="clear" w:color="auto" w:fill="FFFFFF"/>
        </w:rPr>
        <w:t xml:space="preserve">enus of </w:t>
      </w:r>
      <w:r>
        <w:rPr>
          <w:shd w:val="clear" w:color="auto" w:fill="FFFFFF"/>
        </w:rPr>
        <w:t>m</w:t>
      </w:r>
      <w:r w:rsidRPr="008121EF">
        <w:rPr>
          <w:shd w:val="clear" w:color="auto" w:fill="FFFFFF"/>
        </w:rPr>
        <w:t xml:space="preserve">ethanogenic </w:t>
      </w:r>
      <w:r>
        <w:rPr>
          <w:shd w:val="clear" w:color="auto" w:fill="FFFFFF"/>
        </w:rPr>
        <w:t>b</w:t>
      </w:r>
      <w:r w:rsidRPr="008121EF">
        <w:rPr>
          <w:shd w:val="clear" w:color="auto" w:fill="FFFFFF"/>
        </w:rPr>
        <w:t xml:space="preserve">acteria, and </w:t>
      </w:r>
      <w:r>
        <w:rPr>
          <w:shd w:val="clear" w:color="auto" w:fill="FFFFFF"/>
        </w:rPr>
        <w:t>c</w:t>
      </w:r>
      <w:r w:rsidRPr="008121EF">
        <w:rPr>
          <w:shd w:val="clear" w:color="auto" w:fill="FFFFFF"/>
        </w:rPr>
        <w:t>haracterization of </w:t>
      </w:r>
      <w:r w:rsidRPr="008121EF">
        <w:rPr>
          <w:i/>
          <w:iCs/>
          <w:shd w:val="clear" w:color="auto" w:fill="FFFFFF"/>
        </w:rPr>
        <w:t>Methanospirillum hungatei</w:t>
      </w:r>
      <w:r w:rsidRPr="008121EF">
        <w:rPr>
          <w:shd w:val="clear" w:color="auto" w:fill="FFFFFF"/>
        </w:rPr>
        <w:t> sp. nov., </w:t>
      </w:r>
      <w:r w:rsidRPr="008121EF">
        <w:rPr>
          <w:iCs/>
          <w:shd w:val="clear" w:color="auto" w:fill="FFFFFF"/>
        </w:rPr>
        <w:t>Int. J. Syst. Bacteriol</w:t>
      </w:r>
      <w:r w:rsidRPr="008121EF">
        <w:rPr>
          <w:i/>
          <w:iCs/>
          <w:shd w:val="clear" w:color="auto" w:fill="FFFFFF"/>
        </w:rPr>
        <w:t>.</w:t>
      </w:r>
      <w:r w:rsidRPr="008121EF">
        <w:rPr>
          <w:shd w:val="clear" w:color="auto" w:fill="FFFFFF"/>
        </w:rPr>
        <w:t xml:space="preserve"> 2,</w:t>
      </w:r>
      <w:r>
        <w:rPr>
          <w:shd w:val="clear" w:color="auto" w:fill="FFFFFF"/>
        </w:rPr>
        <w:t xml:space="preserve"> </w:t>
      </w:r>
      <w:r w:rsidRPr="008121EF">
        <w:rPr>
          <w:shd w:val="clear" w:color="auto" w:fill="FFFFFF"/>
        </w:rPr>
        <w:t>465–469.</w:t>
      </w:r>
      <w:r w:rsidR="00DA73D2">
        <w:rPr>
          <w:shd w:val="clear" w:color="auto" w:fill="FFFFFF"/>
        </w:rPr>
        <w:t xml:space="preserve"> </w:t>
      </w:r>
      <w:r w:rsidR="00DA73D2" w:rsidRPr="00DA73D2">
        <w:rPr>
          <w:shd w:val="clear" w:color="auto" w:fill="FFFFFF"/>
        </w:rPr>
        <w:t>doi: </w:t>
      </w:r>
      <w:hyperlink r:id="rId8" w:history="1">
        <w:r w:rsidR="00DA73D2" w:rsidRPr="00DA73D2">
          <w:rPr>
            <w:rStyle w:val="Hyperlink"/>
            <w:shd w:val="clear" w:color="auto" w:fill="FFFFFF"/>
          </w:rPr>
          <w:t>10.1099/00207713-24-4-465</w:t>
        </w:r>
      </w:hyperlink>
    </w:p>
    <w:p w:rsidR="00287A8F" w:rsidRPr="00452095" w:rsidRDefault="00287A8F" w:rsidP="0020638B">
      <w:pPr>
        <w:ind w:left="709" w:hanging="709"/>
        <w:rPr>
          <w:shd w:val="clear" w:color="auto" w:fill="FFFFFF"/>
        </w:rPr>
      </w:pPr>
      <w:r w:rsidRPr="00452095">
        <w:rPr>
          <w:shd w:val="clear" w:color="auto" w:fill="FFFFFF"/>
        </w:rPr>
        <w:t>King, E.E., Smith, R.P., St-Pierre, B., Wright, A.-D.G., 2011. Differences in the rumen methanogen populations of lactating Jersey and Holstein dairy cows under the same diet regimen. Appl. Environ. Microbiol. 77, 5682–5687. http://doi.org/10.1128/AEM.05130-11</w:t>
      </w:r>
    </w:p>
    <w:p w:rsidR="00604EC7" w:rsidRDefault="00604EC7" w:rsidP="00A561BC">
      <w:pPr>
        <w:ind w:left="709" w:hanging="709"/>
      </w:pPr>
      <w:r w:rsidRPr="00604EC7">
        <w:t>Lee, J.H., Kumar, S., Lee, G.H., Chang, D.H., Rhee, M.S., Yoon, M.H., Kim, B.C.</w:t>
      </w:r>
      <w:r>
        <w:t>,</w:t>
      </w:r>
      <w:r w:rsidRPr="00604EC7">
        <w:t xml:space="preserve"> 2013. Methanobrevibacter boviskoreani sp. nov., isolated from the rumen of Korean native cattle. </w:t>
      </w:r>
      <w:r w:rsidRPr="00452095">
        <w:rPr>
          <w:shd w:val="clear" w:color="auto" w:fill="FFFFFF"/>
        </w:rPr>
        <w:t>Int. J. Syst. Evol. Microbiol.</w:t>
      </w:r>
      <w:r w:rsidRPr="00604EC7">
        <w:t xml:space="preserve"> </w:t>
      </w:r>
      <w:r w:rsidRPr="00604EC7">
        <w:rPr>
          <w:iCs/>
        </w:rPr>
        <w:t>63</w:t>
      </w:r>
      <w:r w:rsidRPr="00604EC7">
        <w:t xml:space="preserve">, 4196–4201. </w:t>
      </w:r>
      <w:hyperlink r:id="rId9" w:history="1">
        <w:r w:rsidRPr="00404A7E">
          <w:rPr>
            <w:rStyle w:val="Hyperlink"/>
          </w:rPr>
          <w:t>http://doi.org/10.1099/ijs.0.054056-0</w:t>
        </w:r>
      </w:hyperlink>
    </w:p>
    <w:p w:rsidR="007E7854" w:rsidRDefault="007E7854" w:rsidP="00A561BC">
      <w:pPr>
        <w:ind w:left="709" w:hanging="709"/>
        <w:rPr>
          <w:shd w:val="clear" w:color="auto" w:fill="FFFFFF"/>
        </w:rPr>
      </w:pPr>
      <w:r w:rsidRPr="007E7854">
        <w:rPr>
          <w:shd w:val="clear" w:color="auto" w:fill="FFFFFF"/>
        </w:rPr>
        <w:t>Mah, R.A.</w:t>
      </w:r>
      <w:r>
        <w:rPr>
          <w:shd w:val="clear" w:color="auto" w:fill="FFFFFF"/>
        </w:rPr>
        <w:t>, 1980.</w:t>
      </w:r>
      <w:r w:rsidRPr="007E7854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Isolation and characterization of Methanococcus mazei. </w:t>
      </w:r>
      <w:r w:rsidRPr="007E7854">
        <w:rPr>
          <w:shd w:val="clear" w:color="auto" w:fill="FFFFFF"/>
        </w:rPr>
        <w:t>Curr</w:t>
      </w:r>
      <w:r>
        <w:rPr>
          <w:shd w:val="clear" w:color="auto" w:fill="FFFFFF"/>
        </w:rPr>
        <w:t>.</w:t>
      </w:r>
      <w:r w:rsidRPr="007E7854">
        <w:rPr>
          <w:shd w:val="clear" w:color="auto" w:fill="FFFFFF"/>
        </w:rPr>
        <w:t xml:space="preserve"> Microbiol</w:t>
      </w:r>
      <w:r>
        <w:rPr>
          <w:shd w:val="clear" w:color="auto" w:fill="FFFFFF"/>
        </w:rPr>
        <w:t>.</w:t>
      </w:r>
      <w:r w:rsidRPr="007E7854">
        <w:rPr>
          <w:shd w:val="clear" w:color="auto" w:fill="FFFFFF"/>
        </w:rPr>
        <w:t xml:space="preserve"> 3: 321</w:t>
      </w:r>
      <w:r>
        <w:rPr>
          <w:shd w:val="clear" w:color="auto" w:fill="FFFFFF"/>
        </w:rPr>
        <w:t>-326</w:t>
      </w:r>
      <w:r w:rsidRPr="007E7854">
        <w:rPr>
          <w:shd w:val="clear" w:color="auto" w:fill="FFFFFF"/>
        </w:rPr>
        <w:t xml:space="preserve">. </w:t>
      </w:r>
      <w:hyperlink r:id="rId10" w:history="1">
        <w:r w:rsidRPr="007E7854">
          <w:rPr>
            <w:rStyle w:val="Hyperlink"/>
            <w:shd w:val="clear" w:color="auto" w:fill="FFFFFF"/>
          </w:rPr>
          <w:t>https://doi.org/10.1007/BF02601895</w:t>
        </w:r>
      </w:hyperlink>
    </w:p>
    <w:p w:rsidR="0026279A" w:rsidRDefault="0026279A" w:rsidP="00A561BC">
      <w:pPr>
        <w:ind w:left="709" w:hanging="709"/>
        <w:rPr>
          <w:shd w:val="clear" w:color="auto" w:fill="FFFFFF"/>
        </w:rPr>
      </w:pPr>
      <w:r w:rsidRPr="0026279A">
        <w:rPr>
          <w:shd w:val="clear" w:color="auto" w:fill="FFFFFF"/>
        </w:rPr>
        <w:t>P</w:t>
      </w:r>
      <w:r>
        <w:rPr>
          <w:shd w:val="clear" w:color="auto" w:fill="FFFFFF"/>
        </w:rPr>
        <w:t>atel, G.B., Sprott, G.D., 1990.</w:t>
      </w:r>
      <w:r w:rsidRPr="0026279A">
        <w:rPr>
          <w:shd w:val="clear" w:color="auto" w:fill="FFFFFF"/>
        </w:rPr>
        <w:t> </w:t>
      </w:r>
      <w:r w:rsidRPr="0026279A">
        <w:rPr>
          <w:i/>
          <w:iCs/>
          <w:shd w:val="clear" w:color="auto" w:fill="FFFFFF"/>
        </w:rPr>
        <w:t>Methanosaeta concilii</w:t>
      </w:r>
      <w:r w:rsidRPr="0026279A">
        <w:rPr>
          <w:shd w:val="clear" w:color="auto" w:fill="FFFFFF"/>
        </w:rPr>
        <w:t> gen. nov., sp. nov. ("</w:t>
      </w:r>
      <w:r w:rsidRPr="0026279A">
        <w:rPr>
          <w:i/>
          <w:iCs/>
          <w:shd w:val="clear" w:color="auto" w:fill="FFFFFF"/>
        </w:rPr>
        <w:t>Methanothrix concilii</w:t>
      </w:r>
      <w:r w:rsidRPr="0026279A">
        <w:rPr>
          <w:shd w:val="clear" w:color="auto" w:fill="FFFFFF"/>
        </w:rPr>
        <w:t>") and </w:t>
      </w:r>
      <w:r w:rsidRPr="0026279A">
        <w:rPr>
          <w:i/>
          <w:iCs/>
          <w:shd w:val="clear" w:color="auto" w:fill="FFFFFF"/>
        </w:rPr>
        <w:t>Methanosaeta thermoacetophila</w:t>
      </w:r>
      <w:r w:rsidRPr="0026279A">
        <w:rPr>
          <w:shd w:val="clear" w:color="auto" w:fill="FFFFFF"/>
        </w:rPr>
        <w:t> nom. rev., comb. nov. </w:t>
      </w:r>
      <w:r w:rsidRPr="0026279A">
        <w:rPr>
          <w:iCs/>
          <w:shd w:val="clear" w:color="auto" w:fill="FFFFFF"/>
        </w:rPr>
        <w:t>Int. J. Syst. Bacteriol.</w:t>
      </w:r>
      <w:r w:rsidRPr="0026279A">
        <w:rPr>
          <w:shd w:val="clear" w:color="auto" w:fill="FFFFFF"/>
        </w:rPr>
        <w:t xml:space="preserve"> </w:t>
      </w:r>
      <w:r w:rsidRPr="0026279A">
        <w:rPr>
          <w:bCs/>
          <w:shd w:val="clear" w:color="auto" w:fill="FFFFFF"/>
        </w:rPr>
        <w:t>40</w:t>
      </w:r>
      <w:r w:rsidRPr="0026279A">
        <w:rPr>
          <w:shd w:val="clear" w:color="auto" w:fill="FFFFFF"/>
        </w:rPr>
        <w:t>, 79-82.</w:t>
      </w:r>
      <w:r>
        <w:rPr>
          <w:shd w:val="clear" w:color="auto" w:fill="FFFFFF"/>
        </w:rPr>
        <w:t xml:space="preserve"> </w:t>
      </w:r>
      <w:r w:rsidRPr="0026279A">
        <w:rPr>
          <w:shd w:val="clear" w:color="auto" w:fill="FFFFFF"/>
        </w:rPr>
        <w:t>doi:</w:t>
      </w:r>
      <w:hyperlink r:id="rId11" w:history="1">
        <w:r w:rsidRPr="0026279A">
          <w:rPr>
            <w:rStyle w:val="Hyperlink"/>
            <w:shd w:val="clear" w:color="auto" w:fill="FFFFFF"/>
          </w:rPr>
          <w:t>10.1099/00207713-40-1-79</w:t>
        </w:r>
      </w:hyperlink>
    </w:p>
    <w:p w:rsidR="00287A8F" w:rsidRPr="00604EC7" w:rsidRDefault="00287A8F" w:rsidP="00A561BC">
      <w:pPr>
        <w:ind w:left="709" w:hanging="709"/>
      </w:pPr>
      <w:r w:rsidRPr="00452095">
        <w:rPr>
          <w:shd w:val="clear" w:color="auto" w:fill="FFFFFF"/>
        </w:rPr>
        <w:t>Sakai, S., Ehara, M., Tseng, I.-C., Yamaguchi, T., Bräuer, S.L., Cadillo-Quiroz, H., Zinder, S.H., Imachi, H., 2012. Methanolinea mesophila sp. nov., a hydrogenotrophic methanogen isolated from rice field soil, and proposal of the archaeal family Methanoregulaceae fam. nov. within the order Methanomicrobiales. Int. J. Syst. Evol. Microbiol. 62</w:t>
      </w:r>
      <w:r w:rsidR="0026279A">
        <w:rPr>
          <w:shd w:val="clear" w:color="auto" w:fill="FFFFFF"/>
        </w:rPr>
        <w:t xml:space="preserve">, </w:t>
      </w:r>
      <w:r w:rsidRPr="00452095">
        <w:rPr>
          <w:shd w:val="clear" w:color="auto" w:fill="FFFFFF"/>
        </w:rPr>
        <w:t>1389-1395. doi: 10.1099/ijs.0.035048-0</w:t>
      </w:r>
    </w:p>
    <w:p w:rsidR="00287A8F" w:rsidRPr="00452095" w:rsidRDefault="00287A8F" w:rsidP="0020638B">
      <w:pPr>
        <w:ind w:left="709" w:hanging="709"/>
      </w:pPr>
      <w:r w:rsidRPr="00452095">
        <w:t xml:space="preserve">Samuel, B.S., Hansen, E.E., Manchester, J.K., Coutinho, P.M., Henrissat, B., Fulton, R., Latreille, P., Kim, K., Wilson, R.K., Gordon, J.I., 2007. Genomic and metabolic adaptations of Methanobrevibacter smithii to the human gut. PNAS. 104, 10643-10648. </w:t>
      </w:r>
      <w:hyperlink r:id="rId12" w:history="1">
        <w:r w:rsidRPr="00452095">
          <w:rPr>
            <w:rStyle w:val="Hyperlink"/>
          </w:rPr>
          <w:t>http://doi.org/10.1073/pnas.0704189104</w:t>
        </w:r>
      </w:hyperlink>
    </w:p>
    <w:p w:rsidR="00287A8F" w:rsidRDefault="00287A8F" w:rsidP="009753F0">
      <w:pPr>
        <w:ind w:left="709" w:hanging="709"/>
        <w:rPr>
          <w:rStyle w:val="Hyperlink"/>
        </w:rPr>
      </w:pPr>
      <w:r w:rsidRPr="00452095">
        <w:t xml:space="preserve">Xia, Y., Massé, D.I., McAllister, T.A., Kong, Y., Seviour, R., Beaulieu, C., 2012. Identity and diversity of archaeal communities during anaerobic co-digestion of chicken feathers and other animal wastes. Bioresour. Technol. 110,111-119. </w:t>
      </w:r>
      <w:hyperlink r:id="rId13" w:tgtFrame="_blank" w:tooltip="Persistent link using digital object identifier" w:history="1">
        <w:r w:rsidRPr="00452095">
          <w:rPr>
            <w:rStyle w:val="Hyperlink"/>
          </w:rPr>
          <w:t>https://doi.org/10.1016/j.biortech.2012.01.107</w:t>
        </w:r>
      </w:hyperlink>
    </w:p>
    <w:p w:rsidR="00604EC7" w:rsidRPr="00604EC7" w:rsidRDefault="00604EC7"/>
    <w:sectPr w:rsidR="00604EC7" w:rsidRPr="00604EC7" w:rsidSect="006A670B">
      <w:footerReference w:type="even" r:id="rId14"/>
      <w:footerReference w:type="default" r:id="rId15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2EB4" w:rsidRDefault="00292EB4" w:rsidP="0086777D">
      <w:r>
        <w:separator/>
      </w:r>
    </w:p>
  </w:endnote>
  <w:endnote w:type="continuationSeparator" w:id="0">
    <w:p w:rsidR="00292EB4" w:rsidRDefault="00292EB4" w:rsidP="008677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143B" w:rsidRDefault="00334004" w:rsidP="00D057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143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143B" w:rsidRDefault="001C143B" w:rsidP="0086777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143B" w:rsidRDefault="001C143B" w:rsidP="0086777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2EB4" w:rsidRDefault="00292EB4" w:rsidP="0086777D">
      <w:r>
        <w:separator/>
      </w:r>
    </w:p>
  </w:footnote>
  <w:footnote w:type="continuationSeparator" w:id="0">
    <w:p w:rsidR="00292EB4" w:rsidRDefault="00292EB4" w:rsidP="008677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2964"/>
    <w:rsid w:val="00015F16"/>
    <w:rsid w:val="000239E7"/>
    <w:rsid w:val="00023BCD"/>
    <w:rsid w:val="00031D46"/>
    <w:rsid w:val="00034EC7"/>
    <w:rsid w:val="000363FA"/>
    <w:rsid w:val="00037E11"/>
    <w:rsid w:val="0005493D"/>
    <w:rsid w:val="00067BE6"/>
    <w:rsid w:val="00076FFA"/>
    <w:rsid w:val="00084801"/>
    <w:rsid w:val="00097AF0"/>
    <w:rsid w:val="000C7523"/>
    <w:rsid w:val="000D38F1"/>
    <w:rsid w:val="000D7A81"/>
    <w:rsid w:val="000E57ED"/>
    <w:rsid w:val="000F3F5F"/>
    <w:rsid w:val="001067BF"/>
    <w:rsid w:val="00106E9E"/>
    <w:rsid w:val="0013686B"/>
    <w:rsid w:val="0014048E"/>
    <w:rsid w:val="00182435"/>
    <w:rsid w:val="00194D09"/>
    <w:rsid w:val="001B21FB"/>
    <w:rsid w:val="001C143B"/>
    <w:rsid w:val="00200996"/>
    <w:rsid w:val="0020638B"/>
    <w:rsid w:val="00206C11"/>
    <w:rsid w:val="00240722"/>
    <w:rsid w:val="0026279A"/>
    <w:rsid w:val="00287A8F"/>
    <w:rsid w:val="00292EB4"/>
    <w:rsid w:val="002B678E"/>
    <w:rsid w:val="002D5EBE"/>
    <w:rsid w:val="002D66A4"/>
    <w:rsid w:val="002E0BA6"/>
    <w:rsid w:val="002E4964"/>
    <w:rsid w:val="00303C7F"/>
    <w:rsid w:val="00304C82"/>
    <w:rsid w:val="003248D4"/>
    <w:rsid w:val="00325547"/>
    <w:rsid w:val="00334004"/>
    <w:rsid w:val="00366F47"/>
    <w:rsid w:val="00392964"/>
    <w:rsid w:val="00396F74"/>
    <w:rsid w:val="003E2F36"/>
    <w:rsid w:val="003E59A9"/>
    <w:rsid w:val="00420B2A"/>
    <w:rsid w:val="00443502"/>
    <w:rsid w:val="00452095"/>
    <w:rsid w:val="0045238F"/>
    <w:rsid w:val="004565A6"/>
    <w:rsid w:val="00460632"/>
    <w:rsid w:val="004951F6"/>
    <w:rsid w:val="004B5F2D"/>
    <w:rsid w:val="004F176A"/>
    <w:rsid w:val="00501D6E"/>
    <w:rsid w:val="005051D7"/>
    <w:rsid w:val="00574E72"/>
    <w:rsid w:val="0058100C"/>
    <w:rsid w:val="00584BD0"/>
    <w:rsid w:val="005B52AD"/>
    <w:rsid w:val="005C089A"/>
    <w:rsid w:val="005C2818"/>
    <w:rsid w:val="005C3CBF"/>
    <w:rsid w:val="005F5CDD"/>
    <w:rsid w:val="00602979"/>
    <w:rsid w:val="00604EC7"/>
    <w:rsid w:val="00624C54"/>
    <w:rsid w:val="00637B51"/>
    <w:rsid w:val="00643EB5"/>
    <w:rsid w:val="00660AF9"/>
    <w:rsid w:val="00670ED9"/>
    <w:rsid w:val="00672963"/>
    <w:rsid w:val="00682BAE"/>
    <w:rsid w:val="006A670B"/>
    <w:rsid w:val="006D2394"/>
    <w:rsid w:val="006D4DAC"/>
    <w:rsid w:val="007026CA"/>
    <w:rsid w:val="00747511"/>
    <w:rsid w:val="007537C1"/>
    <w:rsid w:val="00763A99"/>
    <w:rsid w:val="00783F5C"/>
    <w:rsid w:val="00785906"/>
    <w:rsid w:val="00794680"/>
    <w:rsid w:val="007B1D1A"/>
    <w:rsid w:val="007C2C19"/>
    <w:rsid w:val="007E205F"/>
    <w:rsid w:val="007E7854"/>
    <w:rsid w:val="00804ABB"/>
    <w:rsid w:val="008121EF"/>
    <w:rsid w:val="00826FF2"/>
    <w:rsid w:val="00853379"/>
    <w:rsid w:val="0086777D"/>
    <w:rsid w:val="0088677A"/>
    <w:rsid w:val="008A147B"/>
    <w:rsid w:val="008B5C07"/>
    <w:rsid w:val="008D5DAC"/>
    <w:rsid w:val="008F221B"/>
    <w:rsid w:val="00904224"/>
    <w:rsid w:val="00920AC0"/>
    <w:rsid w:val="00956D79"/>
    <w:rsid w:val="00964FAD"/>
    <w:rsid w:val="00967705"/>
    <w:rsid w:val="009753F0"/>
    <w:rsid w:val="009821CC"/>
    <w:rsid w:val="009841C5"/>
    <w:rsid w:val="009B1C1B"/>
    <w:rsid w:val="009D5DFC"/>
    <w:rsid w:val="00A561BC"/>
    <w:rsid w:val="00A62856"/>
    <w:rsid w:val="00A864E3"/>
    <w:rsid w:val="00AC33F4"/>
    <w:rsid w:val="00AE68FA"/>
    <w:rsid w:val="00AE6D57"/>
    <w:rsid w:val="00B03BF6"/>
    <w:rsid w:val="00B05D63"/>
    <w:rsid w:val="00B221DF"/>
    <w:rsid w:val="00B24620"/>
    <w:rsid w:val="00B27EAD"/>
    <w:rsid w:val="00B70F95"/>
    <w:rsid w:val="00B7374F"/>
    <w:rsid w:val="00B81F12"/>
    <w:rsid w:val="00BE3C50"/>
    <w:rsid w:val="00BF2564"/>
    <w:rsid w:val="00C16794"/>
    <w:rsid w:val="00C21B6B"/>
    <w:rsid w:val="00C33C23"/>
    <w:rsid w:val="00C35BA4"/>
    <w:rsid w:val="00C60181"/>
    <w:rsid w:val="00C66AC7"/>
    <w:rsid w:val="00C94859"/>
    <w:rsid w:val="00CA06A0"/>
    <w:rsid w:val="00CA2B55"/>
    <w:rsid w:val="00CE5F82"/>
    <w:rsid w:val="00CF54F4"/>
    <w:rsid w:val="00D057B9"/>
    <w:rsid w:val="00D17C94"/>
    <w:rsid w:val="00D63E63"/>
    <w:rsid w:val="00D85517"/>
    <w:rsid w:val="00DA2251"/>
    <w:rsid w:val="00DA73D2"/>
    <w:rsid w:val="00DB0CD7"/>
    <w:rsid w:val="00DE34B2"/>
    <w:rsid w:val="00DF3AF7"/>
    <w:rsid w:val="00E04E82"/>
    <w:rsid w:val="00E2463E"/>
    <w:rsid w:val="00E70E68"/>
    <w:rsid w:val="00F0072E"/>
    <w:rsid w:val="00F164F9"/>
    <w:rsid w:val="00F40222"/>
    <w:rsid w:val="00F42C62"/>
    <w:rsid w:val="00F45B4B"/>
    <w:rsid w:val="00FB6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7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9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87A8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677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77D"/>
  </w:style>
  <w:style w:type="character" w:styleId="PageNumber">
    <w:name w:val="page number"/>
    <w:basedOn w:val="DefaultParagraphFont"/>
    <w:uiPriority w:val="99"/>
    <w:semiHidden/>
    <w:unhideWhenUsed/>
    <w:rsid w:val="0086777D"/>
  </w:style>
  <w:style w:type="paragraph" w:styleId="BalloonText">
    <w:name w:val="Balloon Text"/>
    <w:basedOn w:val="Normal"/>
    <w:link w:val="BalloonTextChar"/>
    <w:uiPriority w:val="99"/>
    <w:semiHidden/>
    <w:unhideWhenUsed/>
    <w:rsid w:val="004951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1F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239E7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73D2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5C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5C07"/>
    <w:rPr>
      <w:rFonts w:ascii="Courier New" w:eastAsia="Times New Roman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904224"/>
  </w:style>
  <w:style w:type="paragraph" w:styleId="Header">
    <w:name w:val="header"/>
    <w:basedOn w:val="Normal"/>
    <w:link w:val="HeaderChar"/>
    <w:uiPriority w:val="99"/>
    <w:unhideWhenUsed/>
    <w:rsid w:val="002407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072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6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1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8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33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2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99/00207713-24-4-465" TargetMode="External"/><Relationship Id="rId13" Type="http://schemas.openxmlformats.org/officeDocument/2006/relationships/hyperlink" Target="https://doi.org/10.1016/j.biortech.2012.01.10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S0022-2836(05)80360-2" TargetMode="External"/><Relationship Id="rId12" Type="http://schemas.openxmlformats.org/officeDocument/2006/relationships/hyperlink" Target="http://doi.org/10.1073/pnas.0704189104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x.doi.org/10.1099/00207713-40-1-79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hyperlink" Target="https://doi.org/10.1007/BF0260189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oi.org/10.1099/ijs.0.054056-0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C609D3-0B9A-48A8-8A93-F306EAA21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12</Words>
  <Characters>1147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nológico de Monterrey</Company>
  <LinksUpToDate>false</LinksUpToDate>
  <CharactersWithSpaces>13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08344</cp:lastModifiedBy>
  <cp:revision>7</cp:revision>
  <cp:lastPrinted>2019-03-31T23:55:00Z</cp:lastPrinted>
  <dcterms:created xsi:type="dcterms:W3CDTF">2019-04-16T20:23:00Z</dcterms:created>
  <dcterms:modified xsi:type="dcterms:W3CDTF">2019-04-30T11:10:00Z</dcterms:modified>
</cp:coreProperties>
</file>